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E62" w:rsidRPr="00F908B1" w:rsidRDefault="00E80B7D" w:rsidP="00453E62">
      <w:pPr>
        <w:pStyle w:val="NoSpacing1"/>
        <w:rPr>
          <w:rFonts w:ascii="Arial" w:hAnsi="Arial" w:cs="Arial"/>
          <w:sz w:val="24"/>
          <w:szCs w:val="24"/>
        </w:rPr>
      </w:pPr>
      <w:r w:rsidRPr="00F908B1">
        <w:rPr>
          <w:rFonts w:ascii="Arial" w:hAnsi="Arial" w:cs="Arial"/>
          <w:b/>
          <w:sz w:val="24"/>
          <w:szCs w:val="24"/>
        </w:rPr>
        <w:t xml:space="preserve">Supplementary </w:t>
      </w:r>
      <w:r w:rsidR="00453E62" w:rsidRPr="00F908B1">
        <w:rPr>
          <w:rFonts w:ascii="Arial" w:hAnsi="Arial" w:cs="Arial"/>
          <w:b/>
          <w:sz w:val="24"/>
          <w:szCs w:val="24"/>
        </w:rPr>
        <w:t>Table S2</w:t>
      </w:r>
      <w:r w:rsidR="00453E62" w:rsidRPr="00F908B1">
        <w:rPr>
          <w:rFonts w:ascii="Arial" w:hAnsi="Arial" w:cs="Arial"/>
          <w:sz w:val="24"/>
          <w:szCs w:val="24"/>
        </w:rPr>
        <w:t xml:space="preserve">:  </w:t>
      </w:r>
      <w:proofErr w:type="spellStart"/>
      <w:r w:rsidR="00453E62" w:rsidRPr="00F908B1">
        <w:rPr>
          <w:rFonts w:ascii="Arial" w:hAnsi="Arial" w:cs="Arial"/>
          <w:sz w:val="24"/>
          <w:szCs w:val="24"/>
        </w:rPr>
        <w:t>MicroRNAs</w:t>
      </w:r>
      <w:proofErr w:type="spellEnd"/>
      <w:r w:rsidR="00453E62" w:rsidRPr="00F908B1">
        <w:rPr>
          <w:rFonts w:ascii="Arial" w:hAnsi="Arial" w:cs="Arial"/>
          <w:sz w:val="24"/>
          <w:szCs w:val="24"/>
        </w:rPr>
        <w:t xml:space="preserve"> involved in vasculature development</w:t>
      </w:r>
    </w:p>
    <w:p w:rsidR="00453E62" w:rsidRPr="00F908B1" w:rsidRDefault="00453E62" w:rsidP="00453E62">
      <w:pPr>
        <w:pStyle w:val="NoSpacing1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XSpec="center" w:tblpY="2281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67"/>
        <w:gridCol w:w="1627"/>
        <w:gridCol w:w="1228"/>
        <w:gridCol w:w="2632"/>
        <w:gridCol w:w="3322"/>
      </w:tblGrid>
      <w:tr w:rsidR="00453E62" w:rsidRPr="00F908B1" w:rsidTr="004A57FF">
        <w:trPr>
          <w:trHeight w:val="225"/>
        </w:trPr>
        <w:tc>
          <w:tcPr>
            <w:tcW w:w="767" w:type="dxa"/>
            <w:shd w:val="clear" w:color="auto" w:fill="FFFF00"/>
            <w:vAlign w:val="center"/>
          </w:tcPr>
          <w:p w:rsidR="00453E62" w:rsidRPr="00F908B1" w:rsidRDefault="00453E62" w:rsidP="004A57F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.No</w:t>
            </w:r>
            <w:proofErr w:type="spellEnd"/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627" w:type="dxa"/>
            <w:shd w:val="clear" w:color="auto" w:fill="FFFF00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icroRNA</w:t>
            </w:r>
            <w:proofErr w:type="spellEnd"/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228" w:type="dxa"/>
            <w:shd w:val="clear" w:color="auto" w:fill="FFFF00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632" w:type="dxa"/>
            <w:shd w:val="clear" w:color="auto" w:fill="FFFF00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arget gene(s)</w:t>
            </w:r>
          </w:p>
        </w:tc>
        <w:tc>
          <w:tcPr>
            <w:tcW w:w="3322" w:type="dxa"/>
            <w:shd w:val="clear" w:color="auto" w:fill="FFFF00"/>
            <w:vAlign w:val="center"/>
          </w:tcPr>
          <w:p w:rsidR="00453E62" w:rsidRPr="00F908B1" w:rsidRDefault="00453E62" w:rsidP="004A57F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Biological processes affected by the </w:t>
            </w:r>
            <w:proofErr w:type="spellStart"/>
            <w:r w:rsidRPr="00F908B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iR</w:t>
            </w:r>
            <w:proofErr w:type="spellEnd"/>
          </w:p>
        </w:tc>
      </w:tr>
      <w:tr w:rsidR="00453E62" w:rsidRPr="00F908B1" w:rsidTr="004A57FF">
        <w:trPr>
          <w:trHeight w:val="1328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26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Zebrafish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Spred1 and PIK3R2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Zpc2g8L0F1dGhvcj48WWVhcj4yMDA4PC9ZZWFyPjxSZWNO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Zpc2g8L0F1dGhvcj48WWVhcj4yMDA4PC9ZZWFyPjxSZWNO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,2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VCAM-1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Harris&lt;/Author&gt;&lt;Year&gt;2008&lt;/Year&gt;&lt;RecNum&gt;20&lt;/RecNum&gt;&lt;IDText&gt;MicroRNA-126 regulates endothelial expression of vascular cell adhesion molecule 1&lt;/IDText&gt;&lt;MDL Ref_Type="Journal"&gt;&lt;Ref_Type&gt;Journal&lt;/Ref_Type&gt;&lt;Ref_ID&gt;20&lt;/Ref_ID&gt;&lt;Title_Primary&gt;MicroRNA-126 regulates endothelial expression of vascular cell adhesion molecule 1&lt;/Title_Primary&gt;&lt;Authors_Primary&gt;Harris,T.A.&lt;/Authors_Primary&gt;&lt;Authors_Primary&gt;Yamakuchi,M.&lt;/Authors_Primary&gt;&lt;Authors_Primary&gt;Ferlito,M.&lt;/Authors_Primary&gt;&lt;Authors_Primary&gt;Mendell,J.T.&lt;/Authors_Primary&gt;&lt;Authors_Primary&gt;Lowenstein,C.J.&lt;/Authors_Primary&gt;&lt;Date_Primary&gt;2008/2/5&lt;/Date_Primary&gt;&lt;Keywords&gt;antagonists &amp;amp; inhibitors&lt;/Keywords&gt;&lt;Keywords&gt;Base Sequence&lt;/Keywords&gt;&lt;Keywords&gt;Cell Adhesion&lt;/Keywords&gt;&lt;Keywords&gt;Down-Regulation&lt;/Keywords&gt;&lt;Keywords&gt;drug effects&lt;/Keywords&gt;&lt;Keywords&gt;Endothelial Cells&lt;/Keywords&gt;&lt;Keywords&gt;Endothelium,Vascular&lt;/Keywords&gt;&lt;Keywords&gt;Gene Expression Regulation&lt;/Keywords&gt;&lt;Keywords&gt;genetics&lt;/Keywords&gt;&lt;Keywords&gt;Humans&lt;/Keywords&gt;&lt;Keywords&gt;immunology&lt;/Keywords&gt;&lt;Keywords&gt;Leukocytes&lt;/Keywords&gt;&lt;Keywords&gt;metabolism&lt;/Keywords&gt;&lt;Keywords&gt;MicroRNAs&lt;/Keywords&gt;&lt;Keywords&gt;pharmacology&lt;/Keywords&gt;&lt;Keywords&gt;physiology&lt;/Keywords&gt;&lt;Keywords&gt;RNA,Antisense&lt;/Keywords&gt;&lt;Keywords&gt;Transfection&lt;/Keywords&gt;&lt;Keywords&gt;Vascular Cell Adhesion Molecule-1&lt;/Keywords&gt;&lt;Reprint&gt;In File&lt;/Reprint&gt;&lt;Start_Page&gt;1516&lt;/Start_Page&gt;&lt;End_Page&gt;1521&lt;/End_Page&gt;&lt;Periodical&gt;Proc.Natl.Acad.Sci.U.S.A&lt;/Periodical&gt;&lt;Volume&gt;105&lt;/Volume&gt;&lt;Issue&gt;5&lt;/Issue&gt;&lt;Address&gt;Cellular and Molecular Medicine Program and Department of Medicine, The Johns Hopkins University School of Medicine, Baltimore, MD 21205, USA&lt;/Address&gt;&lt;Web_URL&gt;PM:18227515&lt;/Web_URL&gt;&lt;ZZ_JournalStdAbbrev&gt;&lt;f name="System"&gt;Proc.Natl.Acad.Sci.U.S.A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signaling, vascular integrity and promotes blood vessel formation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A4PC9ZZWFyPjxSZWNO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dhbmc8L0F1dGhvcj48WWVhcj4yMDA4PC9ZZWFyPjxSZWNO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4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453E62" w:rsidRPr="00F908B1" w:rsidTr="004A57FF">
        <w:trPr>
          <w:trHeight w:val="1148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92a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ITGA5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JvbmF1ZXI8L0F1dGhvcj48WWVhcj4yMDA5PC9ZZWFyPjxS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JvbmF1ZXI8L0F1dGhvcj48WWVhcj4yMDA5PC9ZZWFyPjxS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5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Overexpress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inhibit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neovascularizat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nd sprout formation</w:t>
            </w:r>
          </w:p>
        </w:tc>
      </w:tr>
      <w:tr w:rsidR="00453E62" w:rsidRPr="00F908B1" w:rsidTr="004A57FF">
        <w:trPr>
          <w:trHeight w:val="160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5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VEGF (15b,16,20b,20a)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uPA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>(15b, 16),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OX2(15b,16,20b)</w:t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MET(15b,16,20b,20a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 expression of VEGF and othe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factors</w:t>
            </w:r>
          </w:p>
        </w:tc>
      </w:tr>
      <w:tr w:rsidR="00453E62" w:rsidRPr="00F908B1" w:rsidTr="004A57FF">
        <w:trPr>
          <w:trHeight w:val="142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VEGF (15b,16,20b,20a)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uPA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>(15b, 16),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OX2(15b,16,20b)</w:t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MET(15b,16,20b,20a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 expression of VEGF and othe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factors</w:t>
            </w:r>
          </w:p>
        </w:tc>
      </w:tr>
      <w:tr w:rsidR="00453E62" w:rsidRPr="00F908B1" w:rsidTr="004A57FF">
        <w:trPr>
          <w:trHeight w:val="153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0a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VEGF (15b,16,20b,20a)</w:t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MET(15b,16,20b,20a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 expression of VEGF and othe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factors</w:t>
            </w:r>
          </w:p>
        </w:tc>
      </w:tr>
      <w:tr w:rsidR="00453E62" w:rsidRPr="00F908B1" w:rsidTr="004A57FF">
        <w:trPr>
          <w:trHeight w:val="151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0b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VEGF (15b,16,20b,20a)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OX2(15b,16,20b)</w:t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MET(15b,16,20b,20a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h1YTwvQXV0aG9yPjxZZWFyPjIwMDY8L1llYXI+PFJlY051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 expression of VEGF and othe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factors</w:t>
            </w:r>
          </w:p>
        </w:tc>
      </w:tr>
      <w:tr w:rsidR="00453E62" w:rsidRPr="00F908B1" w:rsidTr="004A57FF">
        <w:trPr>
          <w:trHeight w:val="106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4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ALK4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Wang&lt;/Author&gt;&lt;Year&gt;2008&lt;/Year&gt;&lt;RecNum&gt;22&lt;/RecNum&gt;&lt;IDText&gt;MicroRNA miR-24 inhibits erythropoiesis by targeting activin type I receptor ALK4&lt;/IDText&gt;&lt;MDL Ref_Type="Journal"&gt;&lt;Ref_Type&gt;Journal&lt;/Ref_Type&gt;&lt;Ref_ID&gt;22&lt;/Ref_ID&gt;&lt;Title_Primary&gt;MicroRNA miR-24 inhibits erythropoiesis by targeting activin type I receptor ALK4&lt;/Title_Primary&gt;&lt;Authors_Primary&gt;Wang,Q.&lt;/Authors_Primary&gt;&lt;Authors_Primary&gt;Huang,Z.&lt;/Authors_Primary&gt;&lt;Authors_Primary&gt;Xue,H.&lt;/Authors_Primary&gt;&lt;Authors_Primary&gt;Jin,C.&lt;/Authors_Primary&gt;&lt;Authors_Primary&gt;Ju,X.L.&lt;/Authors_Primary&gt;&lt;Authors_Primary&gt;Han,J.D.&lt;/Authors_Primary&gt;&lt;Authors_Primary&gt;Chen,Y.G.&lt;/Authors_Primary&gt;&lt;Date_Primary&gt;2008/1/15&lt;/Date_Primary&gt;&lt;Keywords&gt;3&amp;apos; Untranslated Regions&lt;/Keywords&gt;&lt;Keywords&gt;Activin Receptors,Type I&lt;/Keywords&gt;&lt;Keywords&gt;Activins&lt;/Keywords&gt;&lt;Keywords&gt;antagonists &amp;amp; inhibitors&lt;/Keywords&gt;&lt;Keywords&gt;Antigens,CD34&lt;/Keywords&gt;&lt;Keywords&gt;biosynthesis&lt;/Keywords&gt;&lt;Keywords&gt;Cell Differentiation&lt;/Keywords&gt;&lt;Keywords&gt;cytology&lt;/Keywords&gt;&lt;Keywords&gt;Erythropoiesis&lt;/Keywords&gt;&lt;Keywords&gt;Gene Expression&lt;/Keywords&gt;&lt;Keywords&gt;Gene Expression Regulation&lt;/Keywords&gt;&lt;Keywords&gt;Genes,Reporter&lt;/Keywords&gt;&lt;Keywords&gt;genetics&lt;/Keywords&gt;&lt;Keywords&gt;Hematopoietic Stem Cells&lt;/Keywords&gt;&lt;Keywords&gt;Humans&lt;/Keywords&gt;&lt;Keywords&gt;K562 Cells&lt;/Keywords&gt;&lt;Keywords&gt;metabolism&lt;/Keywords&gt;&lt;Keywords&gt;MicroRNAs&lt;/Keywords&gt;&lt;Keywords&gt;Phosphorylation&lt;/Keywords&gt;&lt;Keywords&gt;physiology&lt;/Keywords&gt;&lt;Keywords&gt;Smad2 Protein&lt;/Keywords&gt;&lt;Reprint&gt;In File&lt;/Reprint&gt;&lt;Start_Page&gt;588&lt;/Start_Page&gt;&lt;End_Page&gt;595&lt;/End_Page&gt;&lt;Periodical&gt;Blood&lt;/Periodical&gt;&lt;Volume&gt;111&lt;/Volume&gt;&lt;Issue&gt;2&lt;/Issue&gt;&lt;Address&gt;State Key Laboratory of Biomembrane and Membrane Biotechnology, Department of Biological Sciences and Biotechnology, Tsinghua University, Beijing, China&lt;/Address&gt;&lt;Web_URL&gt;PM:17906079&lt;/Web_URL&gt;&lt;ZZ_JournalStdAbbrev&gt;&lt;f name="System"&gt;Blood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7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Expression delays maturation of hematopoietic progenitor cells</w:t>
            </w:r>
          </w:p>
        </w:tc>
      </w:tr>
      <w:tr w:rsidR="00453E62" w:rsidRPr="00F908B1" w:rsidTr="004A57FF">
        <w:trPr>
          <w:trHeight w:val="203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81a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Prox1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Kazenwadel&lt;/Author&gt;&lt;Year&gt;2010&lt;/Year&gt;&lt;RecNum&gt;1&lt;/RecNum&gt;&lt;IDText&gt;Prox1 expression is negatively regulated by miR-181 in endothelial cells&lt;/IDText&gt;&lt;MDL Ref_Type="Journal"&gt;&lt;Ref_Type&gt;Journal&lt;/Ref_Type&gt;&lt;Ref_ID&gt;1&lt;/Ref_ID&gt;&lt;Title_Primary&gt;Prox1 expression is negatively regulated by miR-181 in endothelial cells&lt;/Title_Primary&gt;&lt;Authors_Primary&gt;Kazenwadel,J.&lt;/Authors_Primary&gt;&lt;Authors_Primary&gt;Michael,M.Z.&lt;/Authors_Primary&gt;&lt;Authors_Primary&gt;Harvey,N.L.&lt;/Authors_Primary&gt;&lt;Date_Primary&gt;2010/9/30&lt;/Date_Primary&gt;&lt;Keywords&gt;3&amp;apos; Untranslated Regions&lt;/Keywords&gt;&lt;Keywords&gt;Animals&lt;/Keywords&gt;&lt;Keywords&gt;antagonists &amp;amp; inhibitors&lt;/Keywords&gt;&lt;Keywords&gt;Base Sequence&lt;/Keywords&gt;&lt;Keywords&gt;Binding Sites&lt;/Keywords&gt;&lt;Keywords&gt;Cells,Cultured&lt;/Keywords&gt;&lt;Keywords&gt;cytology&lt;/Keywords&gt;&lt;Keywords&gt;DNA Primers&lt;/Keywords&gt;&lt;Keywords&gt;Down-Regulation&lt;/Keywords&gt;&lt;Keywords&gt;Embryonic Stem Cells&lt;/Keywords&gt;&lt;Keywords&gt;Endothelial Cells&lt;/Keywords&gt;&lt;Keywords&gt;genetics&lt;/Keywords&gt;&lt;Keywords&gt;Hela Cells&lt;/Keywords&gt;&lt;Keywords&gt;Homeodomain Proteins&lt;/Keywords&gt;&lt;Keywords&gt;Humans&lt;/Keywords&gt;&lt;Keywords&gt;Lymphangiogenesis&lt;/Keywords&gt;&lt;Keywords&gt;metabolism&lt;/Keywords&gt;&lt;Keywords&gt;Mice&lt;/Keywords&gt;&lt;Keywords&gt;Mice,Inbred C57BL&lt;/Keywords&gt;&lt;Keywords&gt;MicroRNAs&lt;/Keywords&gt;&lt;Keywords&gt;Molecular Sequence Data&lt;/Keywords&gt;&lt;Keywords&gt;Neovascularization,Physiologic&lt;/Keywords&gt;&lt;Keywords&gt;RNA,Messenger&lt;/Keywords&gt;&lt;Keywords&gt;Sequence Homology,Nucleic Acid&lt;/Keywords&gt;&lt;Keywords&gt;Transfection&lt;/Keywords&gt;&lt;Keywords&gt;Tumor Suppressor Proteins&lt;/Keywords&gt;&lt;Reprint&gt;In File&lt;/Reprint&gt;&lt;Start_Page&gt;2395&lt;/Start_Page&gt;&lt;End_Page&gt;2401&lt;/End_Page&gt;&lt;Periodical&gt;Blood&lt;/Periodical&gt;&lt;Volume&gt;116&lt;/Volume&gt;&lt;Issue&gt;13&lt;/Issue&gt;&lt;Address&gt;Division of Haematology, Centre for Cancer Biology, SA Pathology, Adelaide, SA 5000, Australia&lt;/Address&gt;&lt;Web_URL&gt;PM:20558617&lt;/Web_URL&gt;&lt;ZZ_JournalStdAbbrev&gt;&lt;f name="System"&gt;Blood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8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-programming of lymphatic endothelial cells </w:t>
            </w:r>
            <w:r w:rsidRPr="00F908B1">
              <w:rPr>
                <w:rFonts w:ascii="Arial" w:eastAsia="Calibri" w:hAnsi="Arial" w:cs="Arial"/>
                <w:sz w:val="20"/>
                <w:szCs w:val="20"/>
              </w:rPr>
              <w:br/>
              <w:t>towards a blood vascular phenotype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453E62" w:rsidRPr="00F908B1" w:rsidTr="004A57FF">
        <w:trPr>
          <w:trHeight w:val="98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 xml:space="preserve"> 181b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TCL1</w:t>
            </w:r>
            <w:r w:rsidR="004E7F5D" w:rsidRPr="00F908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FJlZm1hbj48Q2l0ZT48QXV0aG9yPlBla2Fyc2t5PC9BdXRob3I+PFllYXI+MjAwNjwvWWVhcj48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</w:fldData>
              </w:fldChar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FJlZm1hbj48Q2l0ZT48QXV0aG9yPlBla2Fyc2t5PC9BdXRob3I+PFllYXI+MjAwNjwvWWVhcj48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</w:fldData>
              </w:fldChar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9]</w:t>
            </w:r>
            <w:r w:rsidR="00FE7209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B-cell chronic lymphocytic leukemia (B-CLL)</w:t>
            </w:r>
          </w:p>
        </w:tc>
      </w:tr>
      <w:tr w:rsidR="00453E62" w:rsidRPr="00F908B1" w:rsidTr="004A57FF">
        <w:trPr>
          <w:trHeight w:val="125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 xml:space="preserve"> 181c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lines and mouse </w:t>
            </w:r>
            <w:proofErr w:type="spellStart"/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thymocytes</w:t>
            </w:r>
            <w:proofErr w:type="spellEnd"/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express in BM CD11b</w:t>
            </w:r>
            <w:r w:rsidRPr="00F908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, Gr-1</w:t>
            </w:r>
            <w:r w:rsidRPr="00F908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, and B220</w:t>
            </w:r>
            <w:r w:rsidRPr="00F908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 xml:space="preserve"> cells and </w:t>
            </w:r>
            <w:proofErr w:type="spellStart"/>
            <w:r w:rsidRPr="00F908B1">
              <w:rPr>
                <w:rFonts w:ascii="Arial" w:hAnsi="Arial" w:cs="Arial"/>
                <w:color w:val="000000"/>
                <w:sz w:val="20"/>
                <w:szCs w:val="20"/>
              </w:rPr>
              <w:t>thymocytes</w:t>
            </w:r>
            <w:proofErr w:type="spellEnd"/>
            <w:r w:rsidR="004E7F5D" w:rsidRPr="00F908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FJlZm1hbj48Q2l0ZT48QXV0aG9yPlBhcGFwZXRyb3U8L0F1dGhvcj48WWVhcj4yMDA5PC9ZZWFy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=
</w:fldData>
              </w:fldChar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FJlZm1hbj48Q2l0ZT48QXV0aG9yPlBhcGFwZXRyb3U8L0F1dGhvcj48WWVhcj4yMDA5PC9ZZWFy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=
</w:fldData>
              </w:fldChar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F26411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0]</w:t>
            </w:r>
            <w:r w:rsidR="00FE7209" w:rsidRPr="00F908B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53E62" w:rsidRPr="00F908B1" w:rsidTr="004A57FF">
        <w:trPr>
          <w:trHeight w:val="143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ice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Rat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Hand 2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Zhao&lt;/Author&gt;&lt;Year&gt;2005&lt;/Year&gt;&lt;RecNum&gt;37&lt;/RecNum&gt;&lt;IDText&gt;Serum response factor regulates a muscle-specific microRNA that targets Hand2 during cardiogenesis&lt;/IDText&gt;&lt;MDL Ref_Type="Journal"&gt;&lt;Ref_Type&gt;Journal&lt;/Ref_Type&gt;&lt;Ref_ID&gt;37&lt;/Ref_ID&gt;&lt;Title_Primary&gt;Serum response factor regulates a muscle-specific microRNA that targets Hand2 during cardiogenesis&lt;/Title_Primary&gt;&lt;Authors_Primary&gt;Zhao,Y.&lt;/Authors_Primary&gt;&lt;Authors_Primary&gt;Samal,E.&lt;/Authors_Primary&gt;&lt;Authors_Primary&gt;Srivastava,D.&lt;/Authors_Primary&gt;&lt;Date_Primary&gt;2005/7/14&lt;/Date_Primary&gt;&lt;Keywords&gt;Algorithms&lt;/Keywords&gt;&lt;Keywords&gt;Animals&lt;/Keywords&gt;&lt;Keywords&gt;Base Sequence&lt;/Keywords&gt;&lt;Keywords&gt;Basic Helix-Loop-Helix Transcription Factors&lt;/Keywords&gt;&lt;Keywords&gt;Computational Biology&lt;/Keywords&gt;&lt;Keywords&gt;cytology&lt;/Keywords&gt;&lt;Keywords&gt;embryology&lt;/Keywords&gt;&lt;Keywords&gt;Enhancer Elements,Genetic&lt;/Keywords&gt;&lt;Keywords&gt;Gene Expression Regulation,Developmental&lt;/Keywords&gt;&lt;Keywords&gt;genetics&lt;/Keywords&gt;&lt;Keywords&gt;Heart&lt;/Keywords&gt;&lt;Keywords&gt;metabolism&lt;/Keywords&gt;&lt;Keywords&gt;Mice&lt;/Keywords&gt;&lt;Keywords&gt;Mice,Transgenic&lt;/Keywords&gt;&lt;Keywords&gt;MicroRNAs&lt;/Keywords&gt;&lt;Keywords&gt;Muscles&lt;/Keywords&gt;&lt;Keywords&gt;Myocardium&lt;/Keywords&gt;&lt;Keywords&gt;Organ Specificity&lt;/Keywords&gt;&lt;Keywords&gt;Organogenesis&lt;/Keywords&gt;&lt;Keywords&gt;Proteins&lt;/Keywords&gt;&lt;Keywords&gt;Reproducibility of Results&lt;/Keywords&gt;&lt;Keywords&gt;Sequence Deletion&lt;/Keywords&gt;&lt;Keywords&gt;Serum&lt;/Keywords&gt;&lt;Keywords&gt;Serum Response Factor&lt;/Keywords&gt;&lt;Keywords&gt;Transcription Factors&lt;/Keywords&gt;&lt;Keywords&gt;Zebrafish&lt;/Keywords&gt;&lt;Keywords&gt;Zebrafish Proteins&lt;/Keywords&gt;&lt;Reprint&gt;In File&lt;/Reprint&gt;&lt;Start_Page&gt;214&lt;/Start_Page&gt;&lt;End_Page&gt;220&lt;/End_Page&gt;&lt;Periodical&gt;Nature&lt;/Periodical&gt;&lt;Volume&gt;436&lt;/Volume&gt;&lt;Issue&gt;7048&lt;/Issue&gt;&lt;Address&gt;Department of Pediatrics (Cardiology), University of Texas Southwestern Medical Center and Children&amp;apos;s Medical Center Dallas, 6000 Harry Hines Boulevard, Dallas, Texas 75390-9148, USA&lt;/Address&gt;&lt;Web_URL&gt;PM:15951802&lt;/Web_URL&gt;&lt;ZZ_JournalStdAbbrev&gt;&lt;f name="System"&gt;Nature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1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Irx5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poYW88L0F1dGhvcj48WWVhcj4yMDA3PC9ZZWFyPjxSZWNO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poYW88L0F1dGhvcj48WWVhcj4yMDA3PC9ZZWFyPjxSZWNO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2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HDAC4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Chen&lt;/Author&gt;&lt;Year&gt;2006&lt;/Year&gt;&lt;RecNum&gt;35&lt;/RecNum&gt;&lt;IDText&gt;The role of microRNA-1 and microRNA-133 in skeletal muscle proliferation and differentiation&lt;/IDText&gt;&lt;MDL Ref_Type="Journal"&gt;&lt;Ref_Type&gt;Journal&lt;/Ref_Type&gt;&lt;Ref_ID&gt;35&lt;/Ref_ID&gt;&lt;Title_Primary&gt;The role of microRNA-1 and microRNA-133 in skeletal muscle proliferation and differentiation&lt;/Title_Primary&gt;&lt;Authors_Primary&gt;Chen,J.F.&lt;/Authors_Primary&gt;&lt;Authors_Primary&gt;Mandel,E.M.&lt;/Authors_Primary&gt;&lt;Authors_Primary&gt;Thomson,J.M.&lt;/Authors_Primary&gt;&lt;Authors_Primary&gt;Wu,Q.&lt;/Authors_Primary&gt;&lt;Authors_Primary&gt;Callis,T.E.&lt;/Authors_Primary&gt;&lt;Authors_Primary&gt;Hammond,S.M.&lt;/Authors_Primary&gt;&lt;Authors_Primary&gt;Conlon,F.L.&lt;/Authors_Primary&gt;&lt;Authors_Primary&gt;Wang,D.Z.&lt;/Authors_Primary&gt;&lt;Date_Primary&gt;2006/2&lt;/Date_Primary&gt;&lt;Keywords&gt;Animals&lt;/Keywords&gt;&lt;Keywords&gt;Cell Differentiation&lt;/Keywords&gt;&lt;Keywords&gt;Cell Proliferation&lt;/Keywords&gt;&lt;Keywords&gt;Cells,Cultured&lt;/Keywords&gt;&lt;Keywords&gt;cytology&lt;/Keywords&gt;&lt;Keywords&gt;Embryo,Nonmammalian&lt;/Keywords&gt;&lt;Keywords&gt;embryology&lt;/Keywords&gt;&lt;Keywords&gt;Embryonic Development&lt;/Keywords&gt;&lt;Keywords&gt;Gene Expression&lt;/Keywords&gt;&lt;Keywords&gt;genetics&lt;/Keywords&gt;&lt;Keywords&gt;metabolism&lt;/Keywords&gt;&lt;Keywords&gt;Mice&lt;/Keywords&gt;&lt;Keywords&gt;MicroRNAs&lt;/Keywords&gt;&lt;Keywords&gt;Models,Biological&lt;/Keywords&gt;&lt;Keywords&gt;Muscle,Skeletal&lt;/Keywords&gt;&lt;Keywords&gt;Myoblasts&lt;/Keywords&gt;&lt;Keywords&gt;Myocardium&lt;/Keywords&gt;&lt;Keywords&gt;RNA,Messenger&lt;/Keywords&gt;&lt;Keywords&gt;Serum&lt;/Keywords&gt;&lt;Keywords&gt;Xenopus&lt;/Keywords&gt;&lt;Reprint&gt;In File&lt;/Reprint&gt;&lt;Start_Page&gt;228&lt;/Start_Page&gt;&lt;End_Page&gt;233&lt;/End_Page&gt;&lt;Periodical&gt;Nat.Genet.&lt;/Periodical&gt;&lt;Volume&gt;38&lt;/Volume&gt;&lt;Issue&gt;2&lt;/Issue&gt;&lt;Address&gt;Carolina Cardiovascular Biology Center, Department of Cell and Developmental Biology, University of North Carolina Chapel Hill, North Carolina 27599, USA&lt;/Address&gt;&lt;Web_URL&gt;PM:16380711&lt;/Web_URL&gt;&lt;ZZ_JournalStdAbbrev&gt;&lt;f name="System"&gt;Nat.Genet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3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Inhibit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ocardi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induced contractility of human vascular smooth muscle cells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Jiang&lt;/Author&gt;&lt;Year&gt;2010&lt;/Year&gt;&lt;RecNum&gt;39&lt;/RecNum&gt;&lt;IDText&gt;MicroRNA-1 inhibits myocardin-induced contractility of human vascular smooth muscle cells&lt;/IDText&gt;&lt;MDL Ref_Type="Journal"&gt;&lt;Ref_Type&gt;Journal&lt;/Ref_Type&gt;&lt;Ref_ID&gt;39&lt;/Ref_ID&gt;&lt;Title_Primary&gt;MicroRNA-1 inhibits myocardin-induced contractility of human vascular smooth muscle cells&lt;/Title_Primary&gt;&lt;Authors_Primary&gt;Jiang,Y.&lt;/Authors_Primary&gt;&lt;Authors_Primary&gt;Yin,H.&lt;/Authors_Primary&gt;&lt;Authors_Primary&gt;Zheng,X.L.&lt;/Authors_Primary&gt;&lt;Date_Primary&gt;2010/11&lt;/Date_Primary&gt;&lt;Keywords&gt;Actins&lt;/Keywords&gt;&lt;Keywords&gt;Aorta&lt;/Keywords&gt;&lt;Keywords&gt;Cell Line&lt;/Keywords&gt;&lt;Keywords&gt;cytology&lt;/Keywords&gt;&lt;Keywords&gt;Cytoskeleton&lt;/Keywords&gt;&lt;Keywords&gt;drug effects&lt;/Keywords&gt;&lt;Keywords&gt;genetics&lt;/Keywords&gt;&lt;Keywords&gt;Humans&lt;/Keywords&gt;&lt;Keywords&gt;metabolism&lt;/Keywords&gt;&lt;Keywords&gt;Microfilament Proteins&lt;/Keywords&gt;&lt;Keywords&gt;MicroRNAs&lt;/Keywords&gt;&lt;Keywords&gt;Muscle Contraction&lt;/Keywords&gt;&lt;Keywords&gt;Muscle Proteins&lt;/Keywords&gt;&lt;Keywords&gt;Muscle,Smooth,Vascular&lt;/Keywords&gt;&lt;Keywords&gt;Myocytes,Smooth Muscle&lt;/Keywords&gt;&lt;Keywords&gt;Nuclear Proteins&lt;/Keywords&gt;&lt;Keywords&gt;pharmacology&lt;/Keywords&gt;&lt;Keywords&gt;Phenotype&lt;/Keywords&gt;&lt;Keywords&gt;physiology&lt;/Keywords&gt;&lt;Keywords&gt;Proteins&lt;/Keywords&gt;&lt;Keywords&gt;Serum&lt;/Keywords&gt;&lt;Keywords&gt;Serum Response Factor&lt;/Keywords&gt;&lt;Keywords&gt;Trans-Activators&lt;/Keywords&gt;&lt;Reprint&gt;In File&lt;/Reprint&gt;&lt;Start_Page&gt;506&lt;/Start_Page&gt;&lt;End_Page&gt;511&lt;/End_Page&gt;&lt;Periodical&gt;J.Cell Physiol&lt;/Periodical&gt;&lt;Volume&gt;225&lt;/Volume&gt;&lt;Issue&gt;2&lt;/Issue&gt;&lt;Address&gt;Department of Biochemistry &amp;amp; Molecular Biology, The Libin Cardiovascular Institute of Alberta, University of Calgary, Calgary, Alberta, Canada&lt;/Address&gt;&lt;Web_URL&gt;PM:20458751&lt;/Web_URL&gt;&lt;ZZ_JournalStdAbbrev&gt;&lt;f name="System"&gt;J.Cell Physiol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4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. Expression negatively regulates cardiac growth and promo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oblast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differentiation, apoptosis</w:t>
            </w:r>
          </w:p>
        </w:tc>
      </w:tr>
      <w:tr w:rsidR="00453E62" w:rsidRPr="00F908B1" w:rsidTr="004A57FF">
        <w:trPr>
          <w:trHeight w:val="89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5a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b</w:t>
            </w:r>
            <w:proofErr w:type="spellEnd"/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poYW88L0F1dGhvcj48WWVhcj4yMDA5PC9ZZWFyPjxSZWNO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poYW88L0F1dGhvcj48WWVhcj4yMDA5PC9ZZWFyPjxSZWNO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5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Overexpress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blocks cells in G1 phase of cell cycle and inhibit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rythroid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differentiation</w:t>
            </w:r>
          </w:p>
        </w:tc>
      </w:tr>
      <w:tr w:rsidR="00453E62" w:rsidRPr="00F908B1" w:rsidTr="004A57FF">
        <w:trPr>
          <w:trHeight w:val="80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62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7b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Inhibition reduc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sprouting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Kuehbacher&lt;/Author&gt;&lt;Year&gt;2007&lt;/Year&gt;&lt;RecNum&gt;25&lt;/RecNum&gt;&lt;IDText&gt;Role of Dicer and Drosha for endothelial microRNA expression and angiogenesis&lt;/IDText&gt;&lt;MDL Ref_Type="Journal"&gt;&lt;Ref_Type&gt;Journal&lt;/Ref_Type&gt;&lt;Ref_ID&gt;25&lt;/Ref_ID&gt;&lt;Title_Primary&gt;Role of Dicer and Drosha for endothelial microRNA expression and angiogenesis&lt;/Title_Primary&gt;&lt;Authors_Primary&gt;Kuehbacher,A.&lt;/Authors_Primary&gt;&lt;Authors_Primary&gt;Urbich,C.&lt;/Authors_Primary&gt;&lt;Authors_Primary&gt;Zeiher,A.M.&lt;/Authors_Primary&gt;&lt;Authors_Primary&gt;Dimmeler,S.&lt;/Authors_Primary&gt;&lt;Date_Primary&gt;2007/7/6&lt;/Date_Primary&gt;&lt;Keywords&gt;biosynthesis&lt;/Keywords&gt;&lt;Keywords&gt;Cell Movement&lt;/Keywords&gt;&lt;Keywords&gt;Cells,Cultured&lt;/Keywords&gt;&lt;Keywords&gt;Endothelial Cells&lt;/Keywords&gt;&lt;Keywords&gt;Gene Expression&lt;/Keywords&gt;&lt;Keywords&gt;Gene Expression Regulation&lt;/Keywords&gt;&lt;Keywords&gt;genetics&lt;/Keywords&gt;&lt;Keywords&gt;Humans&lt;/Keywords&gt;&lt;Keywords&gt;metabolism&lt;/Keywords&gt;&lt;Keywords&gt;MicroRNAs&lt;/Keywords&gt;&lt;Keywords&gt;Neovascularization,Physiologic&lt;/Keywords&gt;&lt;Keywords&gt;physiology&lt;/Keywords&gt;&lt;Keywords&gt;Ribonuclease III&lt;/Keywords&gt;&lt;Reprint&gt;In File&lt;/Reprint&gt;&lt;Start_Page&gt;59&lt;/Start_Page&gt;&lt;End_Page&gt;68&lt;/End_Page&gt;&lt;Periodical&gt;Circ.Res.&lt;/Periodical&gt;&lt;Volume&gt;101&lt;/Volume&gt;&lt;Issue&gt;1&lt;/Issue&gt;&lt;Address&gt;Molecular Cardiology, Department of Internal Medicine III, University of Frankfurt, Theodor-Stern-Kai 7, 60590 Frankfurt, Germany&lt;/Address&gt;&lt;Web_URL&gt;PM:17540974&lt;/Web_URL&gt;&lt;ZZ_JournalStdAbbrev&gt;&lt;f name="System"&gt;Circ.Res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453E62" w:rsidRPr="00F908B1" w:rsidTr="004A57FF">
        <w:trPr>
          <w:trHeight w:val="71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62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let 7f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Inhibition reduc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sprouting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Kuehbacher&lt;/Author&gt;&lt;Year&gt;2007&lt;/Year&gt;&lt;RecNum&gt;25&lt;/RecNum&gt;&lt;IDText&gt;Role of Dicer and Drosha for endothelial microRNA expression and angiogenesis&lt;/IDText&gt;&lt;MDL Ref_Type="Journal"&gt;&lt;Ref_Type&gt;Journal&lt;/Ref_Type&gt;&lt;Ref_ID&gt;25&lt;/Ref_ID&gt;&lt;Title_Primary&gt;Role of Dicer and Drosha for endothelial microRNA expression and angiogenesis&lt;/Title_Primary&gt;&lt;Authors_Primary&gt;Kuehbacher,A.&lt;/Authors_Primary&gt;&lt;Authors_Primary&gt;Urbich,C.&lt;/Authors_Primary&gt;&lt;Authors_Primary&gt;Zeiher,A.M.&lt;/Authors_Primary&gt;&lt;Authors_Primary&gt;Dimmeler,S.&lt;/Authors_Primary&gt;&lt;Date_Primary&gt;2007/7/6&lt;/Date_Primary&gt;&lt;Keywords&gt;biosynthesis&lt;/Keywords&gt;&lt;Keywords&gt;Cell Movement&lt;/Keywords&gt;&lt;Keywords&gt;Cells,Cultured&lt;/Keywords&gt;&lt;Keywords&gt;Endothelial Cells&lt;/Keywords&gt;&lt;Keywords&gt;Gene Expression&lt;/Keywords&gt;&lt;Keywords&gt;Gene Expression Regulation&lt;/Keywords&gt;&lt;Keywords&gt;genetics&lt;/Keywords&gt;&lt;Keywords&gt;Humans&lt;/Keywords&gt;&lt;Keywords&gt;metabolism&lt;/Keywords&gt;&lt;Keywords&gt;MicroRNAs&lt;/Keywords&gt;&lt;Keywords&gt;Neovascularization,Physiologic&lt;/Keywords&gt;&lt;Keywords&gt;physiology&lt;/Keywords&gt;&lt;Keywords&gt;Ribonuclease III&lt;/Keywords&gt;&lt;Reprint&gt;In File&lt;/Reprint&gt;&lt;Start_Page&gt;59&lt;/Start_Page&gt;&lt;End_Page&gt;68&lt;/End_Page&gt;&lt;Periodical&gt;Circ.Res.&lt;/Periodical&gt;&lt;Volume&gt;101&lt;/Volume&gt;&lt;Issue&gt;1&lt;/Issue&gt;&lt;Address&gt;Molecular Cardiology, Department of Internal Medicine III, University of Frankfurt, Theodor-Stern-Kai 7, 60590 Frankfurt, Germany&lt;/Address&gt;&lt;Web_URL&gt;PM:17540974&lt;/Web_URL&gt;&lt;ZZ_JournalStdAbbrev&gt;&lt;f name="System"&gt;Circ.Res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453E62" w:rsidRPr="00F908B1" w:rsidTr="004A57FF">
        <w:trPr>
          <w:trHeight w:val="151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7-92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TSP1(miR-19)</w:t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and CTGF(miR-18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Rld3M8L0F1dGhvcj48WWVhcj4yMDA2PC9ZZWFyPjxSZWNO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Rld3M8L0F1dGhvcj48WWVhcj4yMDA2PC9ZZWFyPjxSZWNO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7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Overexpress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promotes cell proliferation, survival and bette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perfused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tumors in vivo</w:t>
            </w:r>
          </w:p>
        </w:tc>
      </w:tr>
      <w:tr w:rsidR="00453E62" w:rsidRPr="00F908B1" w:rsidTr="004A57FF">
        <w:trPr>
          <w:trHeight w:val="151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7-92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E2F1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O&amp;apos;Donnell&lt;/Author&gt;&lt;Year&gt;2005&lt;/Year&gt;&lt;RecNum&gt;38&lt;/RecNum&gt;&lt;IDText&gt;c-Myc-regulated microRNAs modulate E2F1 expression&lt;/IDText&gt;&lt;MDL Ref_Type="Journal"&gt;&lt;Ref_Type&gt;Journal&lt;/Ref_Type&gt;&lt;Ref_ID&gt;38&lt;/Ref_ID&gt;&lt;Title_Primary&gt;c-Myc-regulated microRNAs modulate E2F1 expression&lt;/Title_Primary&gt;&lt;Authors_Primary&gt;O&amp;apos;Donnell,K.A.&lt;/Authors_Primary&gt;&lt;Authors_Primary&gt;Wentzel,E.A.&lt;/Authors_Primary&gt;&lt;Authors_Primary&gt;Zeller,K.I.&lt;/Authors_Primary&gt;&lt;Authors_Primary&gt;Dang,C.V.&lt;/Authors_Primary&gt;&lt;Authors_Primary&gt;Mendell,J.T.&lt;/Authors_Primary&gt;&lt;Date_Primary&gt;2005/6/9&lt;/Date_Primary&gt;&lt;Keywords&gt;abnormalities&lt;/Keywords&gt;&lt;Keywords&gt;Animals&lt;/Keywords&gt;&lt;Keywords&gt;Apoptosis&lt;/Keywords&gt;&lt;Keywords&gt;biosynthesis&lt;/Keywords&gt;&lt;Keywords&gt;Cell Cycle&lt;/Keywords&gt;&lt;Keywords&gt;Cell Cycle Proteins&lt;/Keywords&gt;&lt;Keywords&gt;Cell Line&lt;/Keywords&gt;&lt;Keywords&gt;Cell Proliferation&lt;/Keywords&gt;&lt;Keywords&gt;Chromatin Immunoprecipitation&lt;/Keywords&gt;&lt;Keywords&gt;Chromosomes,Human,Pair 13&lt;/Keywords&gt;&lt;Keywords&gt;DNA-Binding Proteins&lt;/Keywords&gt;&lt;Keywords&gt;E2F Transcription Factors&lt;/Keywords&gt;&lt;Keywords&gt;E2F1 Transcription Factor&lt;/Keywords&gt;&lt;Keywords&gt;Gene Expression Regulation&lt;/Keywords&gt;&lt;Keywords&gt;genetics&lt;/Keywords&gt;&lt;Keywords&gt;Humans&lt;/Keywords&gt;&lt;Keywords&gt;metabolism&lt;/Keywords&gt;&lt;Keywords&gt;MicroRNAs&lt;/Keywords&gt;&lt;Keywords&gt;Protein Binding&lt;/Keywords&gt;&lt;Keywords&gt;Proteins&lt;/Keywords&gt;&lt;Keywords&gt;Proto-Oncogene Proteins c-myc&lt;/Keywords&gt;&lt;Keywords&gt;Rats&lt;/Keywords&gt;&lt;Keywords&gt;Transcription Factors&lt;/Keywords&gt;&lt;Reprint&gt;In File&lt;/Reprint&gt;&lt;Start_Page&gt;839&lt;/Start_Page&gt;&lt;End_Page&gt;843&lt;/End_Page&gt;&lt;Periodical&gt;Nature&lt;/Periodical&gt;&lt;Volume&gt;435&lt;/Volume&gt;&lt;Issue&gt;7043&lt;/Issue&gt;&lt;Address&gt;Program in Human Genetics and Molecular Biology, Johns Hopkins University School of Medicine, Baltimore, Maryland 21205, USA&lt;/Address&gt;&lt;Web_URL&gt;PM:15944709&lt;/Web_URL&gt;&lt;ZZ_JournalStdAbbrev&gt;&lt;f name="System"&gt;Nature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8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(17-5p, 20a),</w:t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PTEN and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Bim</w:t>
            </w:r>
            <w:proofErr w:type="spellEnd"/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Xiao&lt;/Author&gt;&lt;Year&gt;2008&lt;/Year&gt;&lt;RecNum&gt;19&lt;/RecNum&gt;&lt;IDText&gt;Lymphoproliferative disease and autoimmunity in mice with increased miR-17-92 expression in lymphocytes&lt;/IDText&gt;&lt;MDL Ref_Type="Journal"&gt;&lt;Ref_Type&gt;Journal&lt;/Ref_Type&gt;&lt;Ref_ID&gt;19&lt;/Ref_ID&gt;&lt;Title_Primary&gt;Lymphoproliferative disease and autoimmunity in mice with increased miR-17-92 expression in lymphocytes&lt;/Title_Primary&gt;&lt;Authors_Primary&gt;Xiao,C.&lt;/Authors_Primary&gt;&lt;Authors_Primary&gt;Srinivasan,L.&lt;/Authors_Primary&gt;&lt;Authors_Primary&gt;Calado,D.P.&lt;/Authors_Primary&gt;&lt;Authors_Primary&gt;Patterson,H.C.&lt;/Authors_Primary&gt;&lt;Authors_Primary&gt;Zhang,B.&lt;/Authors_Primary&gt;&lt;Authors_Primary&gt;Wang,J.&lt;/Authors_Primary&gt;&lt;Authors_Primary&gt;Henderson,J.M.&lt;/Authors_Primary&gt;&lt;Authors_Primary&gt;Kutok,J.L.&lt;/Authors_Primary&gt;&lt;Authors_Primary&gt;Rajewsky,K.&lt;/Authors_Primary&gt;&lt;Date_Primary&gt;2008/4&lt;/Date_Primary&gt;&lt;Keywords&gt;Animals&lt;/Keywords&gt;&lt;Keywords&gt;Autoimmune Diseases&lt;/Keywords&gt;&lt;Keywords&gt;biosynthesis&lt;/Keywords&gt;&lt;Keywords&gt;Cell Death&lt;/Keywords&gt;&lt;Keywords&gt;Cell Proliferation&lt;/Keywords&gt;&lt;Keywords&gt;Cells,Cultured&lt;/Keywords&gt;&lt;Keywords&gt;Gene Amplification&lt;/Keywords&gt;&lt;Keywords&gt;Gene Expression Regulation,Neoplastic&lt;/Keywords&gt;&lt;Keywords&gt;genetics&lt;/Keywords&gt;&lt;Keywords&gt;Humans&lt;/Keywords&gt;&lt;Keywords&gt;immunology&lt;/Keywords&gt;&lt;Keywords&gt;Jurkat Cells&lt;/Keywords&gt;&lt;Keywords&gt;Lymphocyte Activation&lt;/Keywords&gt;&lt;Keywords&gt;Lymphocytes&lt;/Keywords&gt;&lt;Keywords&gt;Lymphoma&lt;/Keywords&gt;&lt;Keywords&gt;Lymphoproliferative Disorders&lt;/Keywords&gt;&lt;Keywords&gt;metabolism&lt;/Keywords&gt;&lt;Keywords&gt;Mice&lt;/Keywords&gt;&lt;Keywords&gt;Mice,Inbred C57BL&lt;/Keywords&gt;&lt;Keywords&gt;Mice,Transgenic&lt;/Keywords&gt;&lt;Keywords&gt;MicroRNAs&lt;/Keywords&gt;&lt;Keywords&gt;pathology&lt;/Keywords&gt;&lt;Keywords&gt;physiology&lt;/Keywords&gt;&lt;Reprint&gt;In File&lt;/Reprint&gt;&lt;Start_Page&gt;405&lt;/Start_Page&gt;&lt;End_Page&gt;414&lt;/End_Page&gt;&lt;Periodical&gt;Nat.Immunol.&lt;/Periodical&gt;&lt;Volume&gt;9&lt;/Volume&gt;&lt;Issue&gt;4&lt;/Issue&gt;&lt;Address&gt;Immune Disease Institute, Harvard Medical School, Boston, Massachusetts 02115, USA&lt;/Address&gt;&lt;Web_URL&gt;PM:18327259&lt;/Web_URL&gt;&lt;ZZ_JournalStdAbbrev&gt;&lt;f name="System"&gt;Nat.Immunol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9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Overexpress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promotes cell proliferation, survival and bette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perfused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tumors in vivo</w:t>
            </w:r>
          </w:p>
        </w:tc>
      </w:tr>
      <w:tr w:rsidR="00453E62" w:rsidRPr="00F908B1" w:rsidTr="004A57FF">
        <w:trPr>
          <w:trHeight w:val="106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92a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ITGA5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JvbmF1ZXI8L0F1dGhvcj48WWVhcj4yMDA5PC9ZZWFyPjxS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JvbmF1ZXI8L0F1dGhvcj48WWVhcj4yMDA5PC9ZZWFyPjxS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5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Overexpress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inhibit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neovascularizat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nd sprout formation</w:t>
            </w:r>
          </w:p>
        </w:tc>
      </w:tr>
      <w:tr w:rsidR="00453E62" w:rsidRPr="00F908B1" w:rsidTr="004A57FF">
        <w:trPr>
          <w:trHeight w:val="1337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30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GAX and  HoxA5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Chen&lt;/Author&gt;&lt;Year&gt;2008&lt;/Year&gt;&lt;RecNum&gt;21&lt;/RecNum&gt;&lt;IDText&gt;Regulation of angiogenesis through a microRNA (miR-130a) that down-regulates antiangiogenic homeobox genes GAX and HOXA5&lt;/IDText&gt;&lt;MDL Ref_Type="Journal"&gt;&lt;Ref_Type&gt;Journal&lt;/Ref_Type&gt;&lt;Ref_ID&gt;21&lt;/Ref_ID&gt;&lt;Title_Primary&gt;Regulation of angiogenesis through a microRNA (miR-130a) that down-regulates antiangiogenic homeobox genes GAX and HOXA5&lt;/Title_Primary&gt;&lt;Authors_Primary&gt;Chen,Y.&lt;/Authors_Primary&gt;&lt;Authors_Primary&gt;Gorski,D.H.&lt;/Authors_Primary&gt;&lt;Date_Primary&gt;2008/2/1&lt;/Date_Primary&gt;&lt;Keywords&gt;3&amp;apos; Untranslated Regions&lt;/Keywords&gt;&lt;Keywords&gt;Angiogenesis Inhibitors&lt;/Keywords&gt;&lt;Keywords&gt;Base Sequence&lt;/Keywords&gt;&lt;Keywords&gt;Binding Sites&lt;/Keywords&gt;&lt;Keywords&gt;Cells,Cultured&lt;/Keywords&gt;&lt;Keywords&gt;Down-Regulation&lt;/Keywords&gt;&lt;Keywords&gt;Endothelial Cells&lt;/Keywords&gt;&lt;Keywords&gt;Gene Expression&lt;/Keywords&gt;&lt;Keywords&gt;Genes,Reporter&lt;/Keywords&gt;&lt;Keywords&gt;genetics&lt;/Keywords&gt;&lt;Keywords&gt;Homeodomain Proteins&lt;/Keywords&gt;&lt;Keywords&gt;Humans&lt;/Keywords&gt;&lt;Keywords&gt;metabolism&lt;/Keywords&gt;&lt;Keywords&gt;MicroRNAs&lt;/Keywords&gt;&lt;Keywords&gt;Molecular Sequence Data&lt;/Keywords&gt;&lt;Keywords&gt;Phenotype&lt;/Keywords&gt;&lt;Keywords&gt;Proteins&lt;/Keywords&gt;&lt;Keywords&gt;Serum&lt;/Keywords&gt;&lt;Keywords&gt;Umbilical Cord&lt;/Keywords&gt;&lt;Reprint&gt;In File&lt;/Reprint&gt;&lt;Start_Page&gt;1217&lt;/Start_Page&gt;&lt;End_Page&gt;1226&lt;/End_Page&gt;&lt;Periodical&gt;Blood&lt;/Periodical&gt;&lt;Volume&gt;111&lt;/Volume&gt;&lt;Issue&gt;3&lt;/Issue&gt;&lt;Address&gt;Division of Surgical Oncology, University of Medicine and Dentistry of New Jersey-Robert Wood Johnson Medical School, The Cancer Institute of New Jersey, New Brunswick, NJ 08901, USA&lt;/Address&gt;&lt;Web_URL&gt;PM:17957028&lt;/Web_URL&gt;&lt;ZZ_JournalStdAbbrev&gt;&lt;f name="System"&gt;Blood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0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tcBorders>
              <w:top w:val="single" w:sz="4" w:space="0" w:color="auto"/>
            </w:tcBorders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Positive regulator for the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iogen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phenotype in Endothelial Cells (ECs)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3E62" w:rsidRPr="00F908B1" w:rsidTr="004A57FF">
        <w:trPr>
          <w:trHeight w:val="134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33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Rat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Cycli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D2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Liu&lt;/Author&gt;&lt;Year&gt;2008&lt;/Year&gt;&lt;RecNum&gt;10&lt;/RecNum&gt;&lt;IDText&gt;microRNA-133a regulates cardiomyocyte proliferation and suppresses smooth muscle gene expression in the heart&lt;/IDText&gt;&lt;MDL Ref_Type="Journal"&gt;&lt;Ref_Type&gt;Journal&lt;/Ref_Type&gt;&lt;Ref_ID&gt;10&lt;/Ref_ID&gt;&lt;Title_Primary&gt;microRNA-133a regulates cardiomyocyte proliferation and suppresses smooth muscle gene expression in the heart&lt;/Title_Primary&gt;&lt;Authors_Primary&gt;Liu,N.&lt;/Authors_Primary&gt;&lt;Authors_Primary&gt;Bezprozvannaya,S.&lt;/Authors_Primary&gt;&lt;Authors_Primary&gt;Williams,A.H.&lt;/Authors_Primary&gt;&lt;Authors_Primary&gt;Qi,X.&lt;/Authors_Primary&gt;&lt;Authors_Primary&gt;Richardson,J.A.&lt;/Authors_Primary&gt;&lt;Authors_Primary&gt;Bassel-Duby,R.&lt;/Authors_Primary&gt;&lt;Authors_Primary&gt;Olson,E.N.&lt;/Authors_Primary&gt;&lt;Date_Primary&gt;2008/12/1&lt;/Date_Primary&gt;&lt;Keywords&gt;Animals&lt;/Keywords&gt;&lt;Keywords&gt;Base Sequence&lt;/Keywords&gt;&lt;Keywords&gt;Cell Proliferation&lt;/Keywords&gt;&lt;Keywords&gt;Cyclin D2&lt;/Keywords&gt;&lt;Keywords&gt;Cyclins&lt;/Keywords&gt;&lt;Keywords&gt;drug effects&lt;/Keywords&gt;&lt;Keywords&gt;Gene Expression Regulation&lt;/Keywords&gt;&lt;Keywords&gt;Genes,cdc&lt;/Keywords&gt;&lt;Keywords&gt;genetics&lt;/Keywords&gt;&lt;Keywords&gt;Heart&lt;/Keywords&gt;&lt;Keywords&gt;Heart Defects,Congenital&lt;/Keywords&gt;&lt;Keywords&gt;metabolism&lt;/Keywords&gt;&lt;Keywords&gt;Mice&lt;/Keywords&gt;&lt;Keywords&gt;Mice,Knockout&lt;/Keywords&gt;&lt;Keywords&gt;Mice,Mutant Strains&lt;/Keywords&gt;&lt;Keywords&gt;MicroRNAs&lt;/Keywords&gt;&lt;Keywords&gt;Molecular Sequence Data&lt;/Keywords&gt;&lt;Keywords&gt;Muscle,Smooth,Vascular&lt;/Keywords&gt;&lt;Keywords&gt;Mutation&lt;/Keywords&gt;&lt;Keywords&gt;Myocytes,Cardiac&lt;/Keywords&gt;&lt;Keywords&gt;physiology&lt;/Keywords&gt;&lt;Reprint&gt;In File&lt;/Reprint&gt;&lt;Start_Page&gt;3242&lt;/Start_Page&gt;&lt;End_Page&gt;3254&lt;/End_Page&gt;&lt;Periodical&gt;Genes Dev.&lt;/Periodical&gt;&lt;Volume&gt;22&lt;/Volume&gt;&lt;Issue&gt;23&lt;/Issue&gt;&lt;Address&gt;Department of Molecular Biology, University of Texas Southwestern Medical Center, Dallas, Texas 75390, USA&lt;/Address&gt;&lt;Web_URL&gt;PM:19015276&lt;/Web_URL&gt;&lt;ZZ_JournalStdAbbrev&gt;&lt;f name="System"&gt;Genes Dev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1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SRF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Chen&lt;/Author&gt;&lt;Year&gt;2006&lt;/Year&gt;&lt;RecNum&gt;35&lt;/RecNum&gt;&lt;IDText&gt;The role of microRNA-1 and microRNA-133 in skeletal muscle proliferation and differentiation&lt;/IDText&gt;&lt;MDL Ref_Type="Journal"&gt;&lt;Ref_Type&gt;Journal&lt;/Ref_Type&gt;&lt;Ref_ID&gt;35&lt;/Ref_ID&gt;&lt;Title_Primary&gt;The role of microRNA-1 and microRNA-133 in skeletal muscle proliferation and differentiation&lt;/Title_Primary&gt;&lt;Authors_Primary&gt;Chen,J.F.&lt;/Authors_Primary&gt;&lt;Authors_Primary&gt;Mandel,E.M.&lt;/Authors_Primary&gt;&lt;Authors_Primary&gt;Thomson,J.M.&lt;/Authors_Primary&gt;&lt;Authors_Primary&gt;Wu,Q.&lt;/Authors_Primary&gt;&lt;Authors_Primary&gt;Callis,T.E.&lt;/Authors_Primary&gt;&lt;Authors_Primary&gt;Hammond,S.M.&lt;/Authors_Primary&gt;&lt;Authors_Primary&gt;Conlon,F.L.&lt;/Authors_Primary&gt;&lt;Authors_Primary&gt;Wang,D.Z.&lt;/Authors_Primary&gt;&lt;Date_Primary&gt;2006/2&lt;/Date_Primary&gt;&lt;Keywords&gt;Animals&lt;/Keywords&gt;&lt;Keywords&gt;Cell Differentiation&lt;/Keywords&gt;&lt;Keywords&gt;Cell Proliferation&lt;/Keywords&gt;&lt;Keywords&gt;Cells,Cultured&lt;/Keywords&gt;&lt;Keywords&gt;cytology&lt;/Keywords&gt;&lt;Keywords&gt;Embryo,Nonmammalian&lt;/Keywords&gt;&lt;Keywords&gt;embryology&lt;/Keywords&gt;&lt;Keywords&gt;Embryonic Development&lt;/Keywords&gt;&lt;Keywords&gt;Gene Expression&lt;/Keywords&gt;&lt;Keywords&gt;genetics&lt;/Keywords&gt;&lt;Keywords&gt;metabolism&lt;/Keywords&gt;&lt;Keywords&gt;Mice&lt;/Keywords&gt;&lt;Keywords&gt;MicroRNAs&lt;/Keywords&gt;&lt;Keywords&gt;Models,Biological&lt;/Keywords&gt;&lt;Keywords&gt;Muscle,Skeletal&lt;/Keywords&gt;&lt;Keywords&gt;Myoblasts&lt;/Keywords&gt;&lt;Keywords&gt;Myocardium&lt;/Keywords&gt;&lt;Keywords&gt;RNA,Messenger&lt;/Keywords&gt;&lt;Keywords&gt;Serum&lt;/Keywords&gt;&lt;Keywords&gt;Xenopus&lt;/Keywords&gt;&lt;Reprint&gt;In File&lt;/Reprint&gt;&lt;Start_Page&gt;228&lt;/Start_Page&gt;&lt;End_Page&gt;233&lt;/End_Page&gt;&lt;Periodical&gt;Nat.Genet.&lt;/Periodical&gt;&lt;Volume&gt;38&lt;/Volume&gt;&lt;Issue&gt;2&lt;/Issue&gt;&lt;Address&gt;Carolina Cardiovascular Biology Center, Department of Cell and Developmental Biology, University of North Carolina Chapel Hill, North Carolina 27599, USA&lt;/Address&gt;&lt;Web_URL&gt;PM:16380711&lt;/Web_URL&gt;&lt;ZZ_JournalStdAbbrev&gt;&lt;f name="System"&gt;Nat.Genet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13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Expression stimula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oblast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proliferation and prevents apoptosis</w:t>
            </w:r>
          </w:p>
        </w:tc>
      </w:tr>
      <w:tr w:rsidR="00453E62" w:rsidRPr="00F908B1" w:rsidTr="004A57FF">
        <w:trPr>
          <w:trHeight w:val="45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38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Zebrafish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aldh1a2 and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cspg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Morton&lt;/Author&gt;&lt;Year&gt;2008&lt;/Year&gt;&lt;RecNum&gt;12&lt;/RecNum&gt;&lt;IDText&gt;microRNA-138 modulates cardiac patterning during embryonic development&lt;/IDText&gt;&lt;MDL Ref_Type="Journal"&gt;&lt;Ref_Type&gt;Journal&lt;/Ref_Type&gt;&lt;Ref_ID&gt;12&lt;/Ref_ID&gt;&lt;Title_Primary&gt;microRNA-138 modulates cardiac patterning during embryonic development&lt;/Title_Primary&gt;&lt;Authors_Primary&gt;Morton,S.U.&lt;/Authors_Primary&gt;&lt;Authors_Primary&gt;Scherz,P.J.&lt;/Authors_Primary&gt;&lt;Authors_Primary&gt;Cordes,K.R.&lt;/Authors_Primary&gt;&lt;Authors_Primary&gt;Ivey,K.N.&lt;/Authors_Primary&gt;&lt;Authors_Primary&gt;Stainier,D.Y.&lt;/Authors_Primary&gt;&lt;Authors_Primary&gt;Srivastava,D.&lt;/Authors_Primary&gt;&lt;Date_Primary&gt;2008/11/18&lt;/Date_Primary&gt;&lt;Keywords&gt;Animals&lt;/Keywords&gt;&lt;Keywords&gt;Body Patterning&lt;/Keywords&gt;&lt;Keywords&gt;cytology&lt;/Keywords&gt;&lt;Keywords&gt;embryology&lt;/Keywords&gt;&lt;Keywords&gt;Embryonic Development&lt;/Keywords&gt;&lt;Keywords&gt;Gene Expression Regulation,Developmental&lt;/Keywords&gt;&lt;Keywords&gt;genetics&lt;/Keywords&gt;&lt;Keywords&gt;Heart&lt;/Keywords&gt;&lt;Keywords&gt;Heart Ventricles&lt;/Keywords&gt;&lt;Keywords&gt;metabolism&lt;/Keywords&gt;&lt;Keywords&gt;Mice&lt;/Keywords&gt;&lt;Keywords&gt;MicroRNAs&lt;/Keywords&gt;&lt;Keywords&gt;Nih 3T3 Cells&lt;/Keywords&gt;&lt;Keywords&gt;Organogenesis&lt;/Keywords&gt;&lt;Keywords&gt;Proteins&lt;/Keywords&gt;&lt;Keywords&gt;Time Factors&lt;/Keywords&gt;&lt;Keywords&gt;Zebrafish&lt;/Keywords&gt;&lt;Keywords&gt;Zebrafish Proteins&lt;/Keywords&gt;&lt;Reprint&gt;In File&lt;/Reprint&gt;&lt;Start_Page&gt;17830&lt;/Start_Page&gt;&lt;End_Page&gt;17835&lt;/End_Page&gt;&lt;Periodical&gt;Proc.Natl.Acad.Sci.U.S.A&lt;/Periodical&gt;&lt;Volume&gt;105&lt;/Volume&gt;&lt;Issue&gt;46&lt;/Issue&gt;&lt;Address&gt;Gladstone Institute of Cardiovascular Disease, Department of Pediatrics, University of California, San Francisco, CA 94158, USA&lt;/Address&gt;&lt;Web_URL&gt;PM:19004786&lt;/Web_URL&gt;&lt;ZZ_JournalStdAbbrev&gt;&lt;f name="System"&gt;Proc.Natl.Acad.Sci.U.S.A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2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Inhibition causes immature ventricular cardio-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ocytes</w:t>
            </w:r>
            <w:proofErr w:type="spellEnd"/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3E62" w:rsidRPr="00F908B1" w:rsidTr="004A57FF">
        <w:trPr>
          <w:trHeight w:val="22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42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Merkerova&lt;/Author&gt;&lt;Year&gt;2008&lt;/Year&gt;&lt;RecNum&gt;14&lt;/RecNum&gt;&lt;IDText&gt;Differential expression of microRNAs in hematopoietic cell lineages&lt;/IDText&gt;&lt;MDL Ref_Type="Journal"&gt;&lt;Ref_Type&gt;Journal&lt;/Ref_Type&gt;&lt;Ref_ID&gt;14&lt;/Ref_ID&gt;&lt;Title_Primary&gt;Differential expression of microRNAs in hematopoietic cell lineages&lt;/Title_Primary&gt;&lt;Authors_Primary&gt;Merkerova,M.&lt;/Authors_Primary&gt;&lt;Authors_Primary&gt;Belickova,M.&lt;/Authors_Primary&gt;&lt;Authors_Primary&gt;Bruchova,H.&lt;/Authors_Primary&gt;&lt;Date_Primary&gt;2008/10&lt;/Date_Primary&gt;&lt;Keywords&gt;biosynthesis&lt;/Keywords&gt;&lt;Keywords&gt;Blood Cells&lt;/Keywords&gt;&lt;Keywords&gt;Blood Platelets&lt;/Keywords&gt;&lt;Keywords&gt;Cell Differentiation&lt;/Keywords&gt;&lt;Keywords&gt;Cell Lineage&lt;/Keywords&gt;&lt;Keywords&gt;cytology&lt;/Keywords&gt;&lt;Keywords&gt;Gene Expression Profiling&lt;/Keywords&gt;&lt;Keywords&gt;Gene Expression Regulation&lt;/Keywords&gt;&lt;Keywords&gt;genetics&lt;/Keywords&gt;&lt;Keywords&gt;Granulocyte Precursor Cells&lt;/Keywords&gt;&lt;Keywords&gt;Hela Cells&lt;/Keywords&gt;&lt;Keywords&gt;Humans&lt;/Keywords&gt;&lt;Keywords&gt;K562 Cells&lt;/Keywords&gt;&lt;Keywords&gt;Leukocytes&lt;/Keywords&gt;&lt;Keywords&gt;Lymphoid Progenitor Cells&lt;/Keywords&gt;&lt;Keywords&gt;metabolism&lt;/Keywords&gt;&lt;Keywords&gt;methods&lt;/Keywords&gt;&lt;Keywords&gt;MicroRNAs&lt;/Keywords&gt;&lt;Keywords&gt;Oligonucleotide Array Sequence Analysis&lt;/Keywords&gt;&lt;Keywords&gt;physiology&lt;/Keywords&gt;&lt;Keywords&gt;Reticulocytes&lt;/Keywords&gt;&lt;Reprint&gt;In File&lt;/Reprint&gt;&lt;Start_Page&gt;304&lt;/Start_Page&gt;&lt;End_Page&gt;310&lt;/End_Page&gt;&lt;Periodical&gt;Eur.J.Haematol.&lt;/Periodical&gt;&lt;Volume&gt;81&lt;/Volume&gt;&lt;Issue&gt;4&lt;/Issue&gt;&lt;Address&gt;Department of Molecular Genetics, Institute of Hematology and Blood Transfusion, Prague, Czech Republic&lt;/Address&gt;&lt;Web_URL&gt;PM:18573170&lt;/Web_URL&gt;&lt;ZZ_JournalStdAbbrev&gt;&lt;f name="System"&gt;Eur.J.Haematol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3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ND</w:t>
            </w:r>
          </w:p>
        </w:tc>
      </w:tr>
      <w:tr w:rsidR="00453E62" w:rsidRPr="00F908B1" w:rsidTr="004A57FF">
        <w:trPr>
          <w:trHeight w:val="67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43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Elk-1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Cordes&lt;/Author&gt;&lt;Year&gt;2009&lt;/Year&gt;&lt;RecNum&gt;3&lt;/RecNum&gt;&lt;IDText&gt;miR-145 and miR-143 regulate smooth muscle cell fate and plasticity&lt;/IDText&gt;&lt;MDL Ref_Type="Journal"&gt;&lt;Ref_Type&gt;Journal&lt;/Ref_Type&gt;&lt;Ref_ID&gt;3&lt;/Ref_ID&gt;&lt;Title_Primary&gt;miR-145 and miR-143 regulate smooth muscle cell fate and plasticity&lt;/Title_Primary&gt;&lt;Authors_Primary&gt;Cordes,K.R.&lt;/Authors_Primary&gt;&lt;Authors_Primary&gt;Sheehy,N.T.&lt;/Authors_Primary&gt;&lt;Authors_Primary&gt;White,M.P.&lt;/Authors_Primary&gt;&lt;Authors_Primary&gt;Berry,E.C.&lt;/Authors_Primary&gt;&lt;Authors_Primary&gt;Morton,S.U.&lt;/Authors_Primary&gt;&lt;Authors_Primary&gt;Muth,A.N.&lt;/Authors_Primary&gt;&lt;Authors_Primary&gt;Lee,T.H.&lt;/Authors_Primary&gt;&lt;Authors_Primary&gt;Miano,J.M.&lt;/Authors_Primary&gt;&lt;Authors_Primary&gt;Ivey,K.N.&lt;/Authors_Primary&gt;&lt;Authors_Primary&gt;Srivastava,D.&lt;/Authors_Primary&gt;&lt;Date_Primary&gt;2009/8/6&lt;/Date_Primary&gt;&lt;Keywords&gt;Animals&lt;/Keywords&gt;&lt;Keywords&gt;Cell Differentiation&lt;/Keywords&gt;&lt;Keywords&gt;Cell Lineage&lt;/Keywords&gt;&lt;Keywords&gt;Cell Proliferation&lt;/Keywords&gt;&lt;Keywords&gt;cytology&lt;/Keywords&gt;&lt;Keywords&gt;ets-Domain Protein Elk-4&lt;/Keywords&gt;&lt;Keywords&gt;Female&lt;/Keywords&gt;&lt;Keywords&gt;Gene Expression Regulation&lt;/Keywords&gt;&lt;Keywords&gt;genetics&lt;/Keywords&gt;&lt;Keywords&gt;Homeodomain Proteins&lt;/Keywords&gt;&lt;Keywords&gt;Male&lt;/Keywords&gt;&lt;Keywords&gt;metabolism&lt;/Keywords&gt;&lt;Keywords&gt;Mice&lt;/Keywords&gt;&lt;Keywords&gt;Mice,Transgenic&lt;/Keywords&gt;&lt;Keywords&gt;MicroRNAs&lt;/Keywords&gt;&lt;Keywords&gt;Models,Biological&lt;/Keywords&gt;&lt;Keywords&gt;Myocardium&lt;/Keywords&gt;&lt;Keywords&gt;Myocytes,Smooth Muscle&lt;/Keywords&gt;&lt;Keywords&gt;Transcription Factors&lt;/Keywords&gt;&lt;Keywords&gt;Transcription,Genetic&lt;/Keywords&gt;&lt;Keywords&gt;Vascular Diseases&lt;/Keywords&gt;&lt;Reprint&gt;In File&lt;/Reprint&gt;&lt;Start_Page&gt;705&lt;/Start_Page&gt;&lt;End_Page&gt;710&lt;/End_Page&gt;&lt;Periodical&gt;Nature&lt;/Periodical&gt;&lt;Volume&gt;460&lt;/Volume&gt;&lt;Issue&gt;7256&lt;/Issue&gt;&lt;Address&gt;Gladstone Institute of Cardiovascular Disease, San Francisco, California 94158, USA&lt;/Address&gt;&lt;Web_URL&gt;PM:19578358&lt;/Web_URL&gt;&lt;ZZ_JournalStdAbbrev&gt;&lt;f name="System"&gt;Nature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4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Functions co-operatively with miR-145 to repress  Vascular Smooth Muscle Cells (VSMC) proliferation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3E62" w:rsidRPr="00F908B1" w:rsidTr="004A57FF">
        <w:trPr>
          <w:trHeight w:val="1592"/>
        </w:trPr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45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Zebrafish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Klf4 and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CamkIIδ</w:t>
            </w:r>
            <w:proofErr w:type="spellEnd"/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Cordes&lt;/Author&gt;&lt;Year&gt;2009&lt;/Year&gt;&lt;RecNum&gt;3&lt;/RecNum&gt;&lt;IDText&gt;miR-145 and miR-143 regulate smooth muscle cell fate and plasticity&lt;/IDText&gt;&lt;MDL Ref_Type="Journal"&gt;&lt;Ref_Type&gt;Journal&lt;/Ref_Type&gt;&lt;Ref_ID&gt;3&lt;/Ref_ID&gt;&lt;Title_Primary&gt;miR-145 and miR-143 regulate smooth muscle cell fate and plasticity&lt;/Title_Primary&gt;&lt;Authors_Primary&gt;Cordes,K.R.&lt;/Authors_Primary&gt;&lt;Authors_Primary&gt;Sheehy,N.T.&lt;/Authors_Primary&gt;&lt;Authors_Primary&gt;White,M.P.&lt;/Authors_Primary&gt;&lt;Authors_Primary&gt;Berry,E.C.&lt;/Authors_Primary&gt;&lt;Authors_Primary&gt;Morton,S.U.&lt;/Authors_Primary&gt;&lt;Authors_Primary&gt;Muth,A.N.&lt;/Authors_Primary&gt;&lt;Authors_Primary&gt;Lee,T.H.&lt;/Authors_Primary&gt;&lt;Authors_Primary&gt;Miano,J.M.&lt;/Authors_Primary&gt;&lt;Authors_Primary&gt;Ivey,K.N.&lt;/Authors_Primary&gt;&lt;Authors_Primary&gt;Srivastava,D.&lt;/Authors_Primary&gt;&lt;Date_Primary&gt;2009/8/6&lt;/Date_Primary&gt;&lt;Keywords&gt;Animals&lt;/Keywords&gt;&lt;Keywords&gt;Cell Differentiation&lt;/Keywords&gt;&lt;Keywords&gt;Cell Lineage&lt;/Keywords&gt;&lt;Keywords&gt;Cell Proliferation&lt;/Keywords&gt;&lt;Keywords&gt;cytology&lt;/Keywords&gt;&lt;Keywords&gt;ets-Domain Protein Elk-4&lt;/Keywords&gt;&lt;Keywords&gt;Female&lt;/Keywords&gt;&lt;Keywords&gt;Gene Expression Regulation&lt;/Keywords&gt;&lt;Keywords&gt;genetics&lt;/Keywords&gt;&lt;Keywords&gt;Homeodomain Proteins&lt;/Keywords&gt;&lt;Keywords&gt;Male&lt;/Keywords&gt;&lt;Keywords&gt;metabolism&lt;/Keywords&gt;&lt;Keywords&gt;Mice&lt;/Keywords&gt;&lt;Keywords&gt;Mice,Transgenic&lt;/Keywords&gt;&lt;Keywords&gt;MicroRNAs&lt;/Keywords&gt;&lt;Keywords&gt;Models,Biological&lt;/Keywords&gt;&lt;Keywords&gt;Myocardium&lt;/Keywords&gt;&lt;Keywords&gt;Myocytes,Smooth Muscle&lt;/Keywords&gt;&lt;Keywords&gt;Transcription Factors&lt;/Keywords&gt;&lt;Keywords&gt;Transcription,Genetic&lt;/Keywords&gt;&lt;Keywords&gt;Vascular Diseases&lt;/Keywords&gt;&lt;Reprint&gt;In File&lt;/Reprint&gt;&lt;Start_Page&gt;705&lt;/Start_Page&gt;&lt;End_Page&gt;710&lt;/End_Page&gt;&lt;Periodical&gt;Nature&lt;/Periodical&gt;&lt;Volume&gt;460&lt;/Volume&gt;&lt;Issue&gt;7256&lt;/Issue&gt;&lt;Address&gt;Gladstone Institute of Cardiovascular Disease, San Francisco, California 94158, USA&lt;/Address&gt;&lt;Web_URL&gt;PM:19578358&lt;/Web_URL&gt;&lt;ZZ_JournalStdAbbrev&gt;&lt;f name="System"&gt;Nature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4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gata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6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Zeng&lt;/Author&gt;&lt;Year&gt;2009&lt;/Year&gt;&lt;RecNum&gt;2&lt;/RecNum&gt;&lt;IDText&gt;miR-145 directs intestinal maturation in zebrafish&lt;/IDText&gt;&lt;MDL Ref_Type="Journal"&gt;&lt;Ref_Type&gt;Journal&lt;/Ref_Type&gt;&lt;Ref_ID&gt;2&lt;/Ref_ID&gt;&lt;Title_Primary&gt;miR-145 directs intestinal maturation in zebrafish&lt;/Title_Primary&gt;&lt;Authors_Primary&gt;Zeng,L.&lt;/Authors_Primary&gt;&lt;Authors_Primary&gt;Carter,A.D.&lt;/Authors_Primary&gt;&lt;Authors_Primary&gt;Childs,S.J.&lt;/Authors_Primary&gt;&lt;Date_Primary&gt;2009/10/20&lt;/Date_Primary&gt;&lt;Keywords&gt;3&amp;apos; Untranslated Regions&lt;/Keywords&gt;&lt;Keywords&gt;Animals&lt;/Keywords&gt;&lt;Keywords&gt;Animals,Genetically Modified&lt;/Keywords&gt;&lt;Keywords&gt;antagonists &amp;amp; inhibitors&lt;/Keywords&gt;&lt;Keywords&gt;Binding Sites&lt;/Keywords&gt;&lt;Keywords&gt;embryology&lt;/Keywords&gt;&lt;Keywords&gt;GATA Transcription Factors&lt;/Keywords&gt;&lt;Keywords&gt;Gene Expression Regulation,Developmental&lt;/Keywords&gt;&lt;Keywords&gt;genetics&lt;/Keywords&gt;&lt;Keywords&gt;Green Fluorescent Proteins&lt;/Keywords&gt;&lt;Keywords&gt;Heart&lt;/Keywords&gt;&lt;Keywords&gt;In Situ Hybridization&lt;/Keywords&gt;&lt;Keywords&gt;Intestinal Mucosa&lt;/Keywords&gt;&lt;Keywords&gt;Intestines&lt;/Keywords&gt;&lt;Keywords&gt;metabolism&lt;/Keywords&gt;&lt;Keywords&gt;MicroRNAs&lt;/Keywords&gt;&lt;Keywords&gt;Muscle,Smooth&lt;/Keywords&gt;&lt;Keywords&gt;Oligonucleotides,Antisense&lt;/Keywords&gt;&lt;Keywords&gt;physiology&lt;/Keywords&gt;&lt;Keywords&gt;Recombinant Proteins&lt;/Keywords&gt;&lt;Keywords&gt;Zebrafish&lt;/Keywords&gt;&lt;Keywords&gt;Zebrafish Proteins&lt;/Keywords&gt;&lt;Reprint&gt;In File&lt;/Reprint&gt;&lt;Start_Page&gt;17793&lt;/Start_Page&gt;&lt;End_Page&gt;17798&lt;/End_Page&gt;&lt;Periodical&gt;Proc.Natl.Acad.Sci.U.S.A&lt;/Periodical&gt;&lt;Volume&gt;106&lt;/Volume&gt;&lt;Issue&gt;42&lt;/Issue&gt;&lt;Address&gt;Biochemistry and Molecular Biology, and Smooth Muscle Research Group, University of Calgary, Calgary, AB, Canada T2N 4N1&lt;/Address&gt;&lt;Web_URL&gt;PM:19805048&lt;/Web_URL&gt;&lt;ZZ_JournalStdAbbrev&gt;&lt;f name="System"&gt;Proc.Natl.Acad.Sci.U.S.A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5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tcBorders>
              <w:bottom w:val="single" w:sz="4" w:space="0" w:color="000000"/>
            </w:tcBorders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Promotes VSMC differentiation and intestinal maturation. Inhibition causes defective heart and gut development</w:t>
            </w:r>
          </w:p>
        </w:tc>
      </w:tr>
      <w:tr w:rsidR="00453E62" w:rsidRPr="00F908B1" w:rsidTr="004A57FF">
        <w:trPr>
          <w:trHeight w:val="22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44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Zebrafish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Klfd</w:t>
            </w:r>
            <w:proofErr w:type="spellEnd"/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Z1PC9BdXRob3I+PFllYXI+MjAwOTwvWWVhcj48UmVjTnVt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Z1PC9BdXRob3I+PFllYXI+MjAwOTwvWWVhcj48UmVjTnVt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Regulates embryonic α-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globi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synthesis</w:t>
            </w:r>
          </w:p>
        </w:tc>
      </w:tr>
      <w:tr w:rsidR="00453E62" w:rsidRPr="00F908B1" w:rsidTr="004A57FF">
        <w:trPr>
          <w:trHeight w:val="45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50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b</w:t>
            </w:r>
            <w:proofErr w:type="spellEnd"/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x1PC9BdXRob3I+PFllYXI+MjAwODwvWWVhcj48UmVjTnVt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x1PC9BdXRob3I+PFllYXI+MjAwODwvWWVhcj48UmVjTnVt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7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egakaryocyte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>-Erythrocyte Progenitors (MEPs) fate decision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3E62" w:rsidRPr="00F908B1" w:rsidTr="004A57FF">
        <w:trPr>
          <w:trHeight w:val="1074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55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AT1R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1hcnRpbjwvQXV0aG9yPjxZZWFyPjIwMDY8L1llYXI+PFJl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1hcnRpbjwvQXV0aG9yPjxZZWFyPjIwMDY8L1llYXI+PFJl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28,29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Inhibition stimula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Ang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II mediated ERK1/2 expression</w:t>
            </w:r>
          </w:p>
        </w:tc>
      </w:tr>
      <w:tr w:rsidR="00453E62" w:rsidRPr="00F908B1" w:rsidTr="004A57FF">
        <w:trPr>
          <w:trHeight w:val="782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06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Pola1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Kim&lt;/Author&gt;&lt;Year&gt;2006&lt;/Year&gt;&lt;RecNum&gt;33&lt;/RecNum&gt;&lt;IDText&gt;Muscle-specific microRNA miR-206 promotes muscle differentiation&lt;/IDText&gt;&lt;MDL Ref_Type="Journal"&gt;&lt;Ref_Type&gt;Journal&lt;/Ref_Type&gt;&lt;Ref_ID&gt;33&lt;/Ref_ID&gt;&lt;Title_Primary&gt;Muscle-specific microRNA miR-206 promotes muscle differentiation&lt;/Title_Primary&gt;&lt;Authors_Primary&gt;Kim,H.K.&lt;/Authors_Primary&gt;&lt;Authors_Primary&gt;Lee,Y.S.&lt;/Authors_Primary&gt;&lt;Authors_Primary&gt;Sivaprasad,U.&lt;/Authors_Primary&gt;&lt;Authors_Primary&gt;Malhotra,A.&lt;/Authors_Primary&gt;&lt;Authors_Primary&gt;Dutta,A.&lt;/Authors_Primary&gt;&lt;Date_Primary&gt;2006/8/28&lt;/Date_Primary&gt;&lt;Keywords&gt;Animals&lt;/Keywords&gt;&lt;Keywords&gt;biosynthesis&lt;/Keywords&gt;&lt;Keywords&gt;Cell Cycle&lt;/Keywords&gt;&lt;Keywords&gt;Cell Differentiation&lt;/Keywords&gt;&lt;Keywords&gt;Cell Line&lt;/Keywords&gt;&lt;Keywords&gt;Cell Proliferation&lt;/Keywords&gt;&lt;Keywords&gt;Connexin 43&lt;/Keywords&gt;&lt;Keywords&gt;cytology&lt;/Keywords&gt;&lt;Keywords&gt;DNA Polymerase I&lt;/Keywords&gt;&lt;Keywords&gt;Down-Regulation&lt;/Keywords&gt;&lt;Keywords&gt;genetics&lt;/Keywords&gt;&lt;Keywords&gt;Lymphokines&lt;/Keywords&gt;&lt;Keywords&gt;metabolism&lt;/Keywords&gt;&lt;Keywords&gt;Mice&lt;/Keywords&gt;&lt;Keywords&gt;MicroRNAs&lt;/Keywords&gt;&lt;Keywords&gt;Muscle Development&lt;/Keywords&gt;&lt;Keywords&gt;Myoblasts,Skeletal&lt;/Keywords&gt;&lt;Keywords&gt;Oligonucleotide Array Sequence Analysis&lt;/Keywords&gt;&lt;Keywords&gt;Oligonucleotides&lt;/Keywords&gt;&lt;Keywords&gt;Oligonucleotides,Antisense&lt;/Keywords&gt;&lt;Keywords&gt;Proteins&lt;/Keywords&gt;&lt;Keywords&gt;RNA,Messenger&lt;/Keywords&gt;&lt;Keywords&gt;Serum&lt;/Keywords&gt;&lt;Keywords&gt;Time Factors&lt;/Keywords&gt;&lt;Keywords&gt;Transcription Factors&lt;/Keywords&gt;&lt;Keywords&gt;Transfection&lt;/Keywords&gt;&lt;Reprint&gt;In File&lt;/Reprint&gt;&lt;Start_Page&gt;677&lt;/Start_Page&gt;&lt;End_Page&gt;687&lt;/End_Page&gt;&lt;Periodical&gt;J.Cell Biol.&lt;/Periodical&gt;&lt;Volume&gt;174&lt;/Volume&gt;&lt;Issue&gt;5&lt;/Issue&gt;&lt;Address&gt;Department of Biochemistry and Molecular Genetics, University of Virginia, Charlottesville, VA 22908, USA&lt;/Address&gt;&lt;Web_URL&gt;PM:16923828&lt;/Web_URL&gt;&lt;ZZ_JournalStdAbbrev&gt;&lt;f name="System"&gt;J.Cell Biol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0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, 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cnx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43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Anderson&lt;/Author&gt;&lt;Year&gt;2006&lt;/Year&gt;&lt;RecNum&gt;36&lt;/RecNum&gt;&lt;IDText&gt;MIR-206 regulates connexin43 expression during skeletal muscle development&lt;/IDText&gt;&lt;MDL Ref_Type="Journal"&gt;&lt;Ref_Type&gt;Journal&lt;/Ref_Type&gt;&lt;Ref_ID&gt;36&lt;/Ref_ID&gt;&lt;Title_Primary&gt;MIR-206 regulates connexin43 expression during skeletal muscle development&lt;/Title_Primary&gt;&lt;Authors_Primary&gt;Anderson,C.&lt;/Authors_Primary&gt;&lt;Authors_Primary&gt;Catoe,H.&lt;/Authors_Primary&gt;&lt;Authors_Primary&gt;Werner,R.&lt;/Authors_Primary&gt;&lt;Date_Primary&gt;2006&lt;/Date_Primary&gt;&lt;Keywords&gt;3&amp;apos; Untranslated Regions&lt;/Keywords&gt;&lt;Keywords&gt;analysis&lt;/Keywords&gt;&lt;Keywords&gt;Animals&lt;/Keywords&gt;&lt;Keywords&gt;Base Sequence&lt;/Keywords&gt;&lt;Keywords&gt;Binding Sites&lt;/Keywords&gt;&lt;Keywords&gt;Cell Differentiation&lt;/Keywords&gt;&lt;Keywords&gt;Cell Line&lt;/Keywords&gt;&lt;Keywords&gt;chemistry&lt;/Keywords&gt;&lt;Keywords&gt;Computational Biology&lt;/Keywords&gt;&lt;Keywords&gt;Connexin 43&lt;/Keywords&gt;&lt;Keywords&gt;cytology&lt;/Keywords&gt;&lt;Keywords&gt;Down-Regulation&lt;/Keywords&gt;&lt;Keywords&gt;embryology&lt;/Keywords&gt;&lt;Keywords&gt;Gene Expression Regulation&lt;/Keywords&gt;&lt;Keywords&gt;genetics&lt;/Keywords&gt;&lt;Keywords&gt;growth &amp;amp; development&lt;/Keywords&gt;&lt;Keywords&gt;Hela Cells&lt;/Keywords&gt;&lt;Keywords&gt;Humans&lt;/Keywords&gt;&lt;Keywords&gt;metabolism&lt;/Keywords&gt;&lt;Keywords&gt;Mice&lt;/Keywords&gt;&lt;Keywords&gt;MicroRNAs&lt;/Keywords&gt;&lt;Keywords&gt;Molecular Sequence Data&lt;/Keywords&gt;&lt;Keywords&gt;Muscle Development&lt;/Keywords&gt;&lt;Keywords&gt;Muscle,Skeletal&lt;/Keywords&gt;&lt;Keywords&gt;Myoblasts,Skeletal&lt;/Keywords&gt;&lt;Keywords&gt;physiology&lt;/Keywords&gt;&lt;Keywords&gt;Tissue Distribution&lt;/Keywords&gt;&lt;Reprint&gt;In File&lt;/Reprint&gt;&lt;Start_Page&gt;5863&lt;/Start_Page&gt;&lt;End_Page&gt;5871&lt;/End_Page&gt;&lt;Periodical&gt;Nucleic Acids Res.&lt;/Periodical&gt;&lt;Volume&gt;34&lt;/Volume&gt;&lt;Issue&gt;20&lt;/Issue&gt;&lt;Address&gt;Department of Biochemistry and Molecular Biology, University of Miami Miller School of Medicine, Miller School of Medicine, Gautier Building 303, 1011 NW 15 Street, Miami, FL 33136, USA&lt;/Address&gt;&lt;Web_URL&gt;PM:17062625&lt;/Web_URL&gt;&lt;ZZ_JournalStdAbbrev&gt;&lt;f name="System"&gt;Nucleic Acids Res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1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Utrn</w:t>
            </w:r>
            <w:proofErr w:type="spellEnd"/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908B1">
              <w:rPr>
                <w:rFonts w:ascii="Arial" w:eastAsia="Calibri" w:hAnsi="Arial" w:cs="Arial"/>
                <w:sz w:val="20"/>
                <w:szCs w:val="20"/>
              </w:rPr>
              <w:t>and Fstl1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Rosenberg&lt;/Author&gt;&lt;Year&gt;2006&lt;/Year&gt;&lt;RecNum&gt;31&lt;/RecNum&gt;&lt;IDText&gt;MyoD inhibits Fstl1 and Utrn expression by inducing transcription of miR-206&lt;/IDText&gt;&lt;MDL Ref_Type="Journal"&gt;&lt;Ref_Type&gt;Journal&lt;/Ref_Type&gt;&lt;Ref_ID&gt;31&lt;/Ref_ID&gt;&lt;Title_Primary&gt;MyoD inhibits Fstl1 and Utrn expression by inducing transcription of miR-206&lt;/Title_Primary&gt;&lt;Authors_Primary&gt;Rosenberg,M.I.&lt;/Authors_Primary&gt;&lt;Authors_Primary&gt;Georges,S.A.&lt;/Authors_Primary&gt;&lt;Authors_Primary&gt;Asawachaicharn,A.&lt;/Authors_Primary&gt;&lt;Authors_Primary&gt;Analau,E.&lt;/Authors_Primary&gt;&lt;Authors_Primary&gt;Tapscott,S.J.&lt;/Authors_Primary&gt;&lt;Date_Primary&gt;2006/10/9&lt;/Date_Primary&gt;&lt;Keywords&gt;Animals&lt;/Keywords&gt;&lt;Keywords&gt;Cell Differentiation&lt;/Keywords&gt;&lt;Keywords&gt;Cells,Cultured&lt;/Keywords&gt;&lt;Keywords&gt;chemistry&lt;/Keywords&gt;&lt;Keywords&gt;Follistatin-Related Proteins&lt;/Keywords&gt;&lt;Keywords&gt;Gene Expression&lt;/Keywords&gt;&lt;Keywords&gt;Gene Expression Regulation&lt;/Keywords&gt;&lt;Keywords&gt;genetics&lt;/Keywords&gt;&lt;Keywords&gt;metabolism&lt;/Keywords&gt;&lt;Keywords&gt;Mice&lt;/Keywords&gt;&lt;Keywords&gt;MicroRNAs&lt;/Keywords&gt;&lt;Keywords&gt;MyoD Protein&lt;/Keywords&gt;&lt;Keywords&gt;physiology&lt;/Keywords&gt;&lt;Keywords&gt;Proteins&lt;/Keywords&gt;&lt;Keywords&gt;RNA,Messenger&lt;/Keywords&gt;&lt;Keywords&gt;Utrophin&lt;/Keywords&gt;&lt;Reprint&gt;In File&lt;/Reprint&gt;&lt;Start_Page&gt;77&lt;/Start_Page&gt;&lt;End_Page&gt;85&lt;/End_Page&gt;&lt;Periodical&gt;J.Cell Biol.&lt;/Periodical&gt;&lt;Volume&gt;175&lt;/Volume&gt;&lt;Issue&gt;1&lt;/Issue&gt;&lt;Address&gt;Division of Human Biology, Fred Hutchinson Cancer Research Center, Seattle, WA 98109, USA&lt;/Address&gt;&lt;Web_URL&gt;PM:17030984&lt;/Web_URL&gt;&lt;ZZ_JournalStdAbbrev&gt;&lt;f name="System"&gt;J.Cell Biol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2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Promo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ogenesis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of C2C12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myoblasts</w:t>
            </w:r>
            <w:proofErr w:type="spellEnd"/>
          </w:p>
        </w:tc>
      </w:tr>
      <w:tr w:rsidR="00453E62" w:rsidRPr="00F908B1" w:rsidTr="004A57FF">
        <w:trPr>
          <w:trHeight w:val="22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08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mouse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THRAP 1(PREDICTED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nZhbjwvQXV0aG9yPjxZZWFyPjIwMDc8L1llYXI+PFJlY051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nZhbjwvQXV0aG9yPjxZZWFyPjIwMDc8L1llYXI+PFJlY051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=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3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Regulates fetal adult myosin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isoform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switching</w:t>
            </w:r>
          </w:p>
        </w:tc>
      </w:tr>
      <w:tr w:rsidR="00453E62" w:rsidRPr="00F908B1" w:rsidTr="004A57FF">
        <w:trPr>
          <w:trHeight w:val="45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10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phri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3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Zhc2FuYXJvPC9BdXRob3I+PFllYXI+MjAwODwvWWVhcj48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Zhc2FuYXJvPC9BdXRob3I+PFllYXI+MjAwODwvWWVhcj48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4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Upregulat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stimula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tubulogenesis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nd VEGF driven migration</w:t>
            </w:r>
          </w:p>
        </w:tc>
      </w:tr>
      <w:tr w:rsidR="00453E62" w:rsidRPr="00F908B1" w:rsidTr="004A57FF">
        <w:trPr>
          <w:trHeight w:val="1286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21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Rat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Kit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Poliseno&lt;/Author&gt;&lt;Year&gt;2006&lt;/Year&gt;&lt;RecNum&gt;30&lt;/RecNum&gt;&lt;IDText&gt;MicroRNAs modulate the angiogenic properties of HUVECs&lt;/IDText&gt;&lt;MDL Ref_Type="Journal"&gt;&lt;Ref_Type&gt;Journal&lt;/Ref_Type&gt;&lt;Ref_ID&gt;30&lt;/Ref_ID&gt;&lt;Title_Primary&gt;MicroRNAs modulate the angiogenic properties of HUVECs&lt;/Title_Primary&gt;&lt;Authors_Primary&gt;Poliseno,L.&lt;/Authors_Primary&gt;&lt;Authors_Primary&gt;Tuccoli,A.&lt;/Authors_Primary&gt;&lt;Authors_Primary&gt;Mariani,L.&lt;/Authors_Primary&gt;&lt;Authors_Primary&gt;Evangelista,M.&lt;/Authors_Primary&gt;&lt;Authors_Primary&gt;Citti,L.&lt;/Authors_Primary&gt;&lt;Authors_Primary&gt;Woods,K.&lt;/Authors_Primary&gt;&lt;Authors_Primary&gt;Mercatanti,A.&lt;/Authors_Primary&gt;&lt;Authors_Primary&gt;Hammond,S.&lt;/Authors_Primary&gt;&lt;Authors_Primary&gt;Rainaldi,G.&lt;/Authors_Primary&gt;&lt;Date_Primary&gt;2006/11/1&lt;/Date_Primary&gt;&lt;Keywords&gt;analysis&lt;/Keywords&gt;&lt;Keywords&gt;Endothelial Cells&lt;/Keywords&gt;&lt;Keywords&gt;Endothelium,Vascular&lt;/Keywords&gt;&lt;Keywords&gt;Gene Expression&lt;/Keywords&gt;&lt;Keywords&gt;genetics&lt;/Keywords&gt;&lt;Keywords&gt;Humans&lt;/Keywords&gt;&lt;Keywords&gt;MicroRNAs&lt;/Keywords&gt;&lt;Keywords&gt;Neovascularization,Physiologic&lt;/Keywords&gt;&lt;Keywords&gt;physiology&lt;/Keywords&gt;&lt;Keywords&gt;Receptors,Cell Surface&lt;/Keywords&gt;&lt;Keywords&gt;therapy&lt;/Keywords&gt;&lt;Keywords&gt;Umbilical Veins&lt;/Keywords&gt;&lt;Reprint&gt;In File&lt;/Reprint&gt;&lt;Start_Page&gt;3068&lt;/Start_Page&gt;&lt;End_Page&gt;3071&lt;/End_Page&gt;&lt;Periodical&gt;Blood&lt;/Periodical&gt;&lt;Volume&gt;108&lt;/Volume&gt;&lt;Issue&gt;9&lt;/Issue&gt;&lt;Address&gt;Laboratory of Gene and Molecular Therapy, Institute of Clinical Physiology, CNR, Area della Ricerca, Via Moruzzi 1, 56124 Pisa, Italy&lt;/Address&gt;&lt;Web_URL&gt;PM:16849646&lt;/Web_URL&gt;&lt;ZZ_JournalStdAbbrev&gt;&lt;f name="System"&gt;Blood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5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p27(Kip1) and p57(Kip2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xpdTwvQXV0aG9yPjxZZWFyPjIwMDk8L1llYXI+PFJlY051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xpdTwvQXV0aG9yPjxZZWFyPjIwMDk8L1llYXI+PFJlY051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Suppres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rythropoiesis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rythroleukem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cell growth</w:t>
            </w:r>
          </w:p>
        </w:tc>
      </w:tr>
      <w:tr w:rsidR="00453E62" w:rsidRPr="00F908B1" w:rsidTr="004A57FF">
        <w:trPr>
          <w:trHeight w:val="1286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lastRenderedPageBreak/>
              <w:t>31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22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Rat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-Kit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Poliseno&lt;/Author&gt;&lt;Year&gt;2006&lt;/Year&gt;&lt;RecNum&gt;30&lt;/RecNum&gt;&lt;IDText&gt;MicroRNAs modulate the angiogenic properties of HUVECs&lt;/IDText&gt;&lt;MDL Ref_Type="Journal"&gt;&lt;Ref_Type&gt;Journal&lt;/Ref_Type&gt;&lt;Ref_ID&gt;30&lt;/Ref_ID&gt;&lt;Title_Primary&gt;MicroRNAs modulate the angiogenic properties of HUVECs&lt;/Title_Primary&gt;&lt;Authors_Primary&gt;Poliseno,L.&lt;/Authors_Primary&gt;&lt;Authors_Primary&gt;Tuccoli,A.&lt;/Authors_Primary&gt;&lt;Authors_Primary&gt;Mariani,L.&lt;/Authors_Primary&gt;&lt;Authors_Primary&gt;Evangelista,M.&lt;/Authors_Primary&gt;&lt;Authors_Primary&gt;Citti,L.&lt;/Authors_Primary&gt;&lt;Authors_Primary&gt;Woods,K.&lt;/Authors_Primary&gt;&lt;Authors_Primary&gt;Mercatanti,A.&lt;/Authors_Primary&gt;&lt;Authors_Primary&gt;Hammond,S.&lt;/Authors_Primary&gt;&lt;Authors_Primary&gt;Rainaldi,G.&lt;/Authors_Primary&gt;&lt;Date_Primary&gt;2006/11/1&lt;/Date_Primary&gt;&lt;Keywords&gt;analysis&lt;/Keywords&gt;&lt;Keywords&gt;Endothelial Cells&lt;/Keywords&gt;&lt;Keywords&gt;Endothelium,Vascular&lt;/Keywords&gt;&lt;Keywords&gt;Gene Expression&lt;/Keywords&gt;&lt;Keywords&gt;genetics&lt;/Keywords&gt;&lt;Keywords&gt;Humans&lt;/Keywords&gt;&lt;Keywords&gt;MicroRNAs&lt;/Keywords&gt;&lt;Keywords&gt;Neovascularization,Physiologic&lt;/Keywords&gt;&lt;Keywords&gt;physiology&lt;/Keywords&gt;&lt;Keywords&gt;Receptors,Cell Surface&lt;/Keywords&gt;&lt;Keywords&gt;therapy&lt;/Keywords&gt;&lt;Keywords&gt;Umbilical Veins&lt;/Keywords&gt;&lt;Reprint&gt;In File&lt;/Reprint&gt;&lt;Start_Page&gt;3068&lt;/Start_Page&gt;&lt;End_Page&gt;3071&lt;/End_Page&gt;&lt;Periodical&gt;Blood&lt;/Periodical&gt;&lt;Volume&gt;108&lt;/Volume&gt;&lt;Issue&gt;9&lt;/Issue&gt;&lt;Address&gt;Laboratory of Gene and Molecular Therapy, Institute of Clinical Physiology, CNR, Area della Ricerca, Via Moruzzi 1, 56124 Pisa, Italy&lt;/Address&gt;&lt;Web_URL&gt;PM:16849646&lt;/Web_URL&gt;&lt;ZZ_JournalStdAbbrev&gt;&lt;f name="System"&gt;Blood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5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p27(Kip1) and p57(Kip2)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xpdTwvQXV0aG9yPjxZZWFyPjIwMDk8L1llYXI+PFJlY051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kxpdTwvQXV0aG9yPjxZZWFyPjIwMDk8L1llYXI+PFJlY051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6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Suppres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rythropoiesis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rythroleukemic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cell growth</w:t>
            </w:r>
          </w:p>
        </w:tc>
      </w:tr>
      <w:tr w:rsidR="00453E62" w:rsidRPr="00F908B1" w:rsidTr="004A57FF">
        <w:trPr>
          <w:trHeight w:val="45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23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LMO2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Felli&lt;/Author&gt;&lt;Year&gt;2009&lt;/Year&gt;&lt;RecNum&gt;5&lt;/RecNum&gt;&lt;IDText&gt;MicroRNA 223-dependent expression of LMO2 regulates normal erythropoiesis&lt;/IDText&gt;&lt;MDL Ref_Type="Journal"&gt;&lt;Ref_Type&gt;Journal&lt;/Ref_Type&gt;&lt;Ref_ID&gt;5&lt;/Ref_ID&gt;&lt;Title_Primary&gt;MicroRNA 223-dependent expression of LMO2 regulates normal erythropoiesis&lt;/Title_Primary&gt;&lt;Authors_Primary&gt;Felli,N.&lt;/Authors_Primary&gt;&lt;Authors_Primary&gt;Pedini,F.&lt;/Authors_Primary&gt;&lt;Authors_Primary&gt;Romania,P.&lt;/Authors_Primary&gt;&lt;Authors_Primary&gt;Biffoni,M.&lt;/Authors_Primary&gt;&lt;Authors_Primary&gt;Morsilli,O.&lt;/Authors_Primary&gt;&lt;Authors_Primary&gt;Castelli,G.&lt;/Authors_Primary&gt;&lt;Authors_Primary&gt;Santoro,S.&lt;/Authors_Primary&gt;&lt;Authors_Primary&gt;Chicarella,S.&lt;/Authors_Primary&gt;&lt;Authors_Primary&gt;Sorrentino,A.&lt;/Authors_Primary&gt;&lt;Authors_Primary&gt;Peschle,C.&lt;/Authors_Primary&gt;&lt;Authors_Primary&gt;Marziali,G.&lt;/Authors_Primary&gt;&lt;Date_Primary&gt;2009/4&lt;/Date_Primary&gt;&lt;Keywords&gt;Cell Differentiation&lt;/Keywords&gt;&lt;Keywords&gt;DNA-Binding Proteins&lt;/Keywords&gt;&lt;Keywords&gt;Erythroid Cells&lt;/Keywords&gt;&lt;Keywords&gt;Erythropoiesis&lt;/Keywords&gt;&lt;Keywords&gt;Fetal Blood&lt;/Keywords&gt;&lt;Keywords&gt;Gene Expression Regulation&lt;/Keywords&gt;&lt;Keywords&gt;genetics&lt;/Keywords&gt;&lt;Keywords&gt;Humans&lt;/Keywords&gt;&lt;Keywords&gt;Metalloproteins&lt;/Keywords&gt;&lt;Keywords&gt;MicroRNAs&lt;/Keywords&gt;&lt;Keywords&gt;physiology&lt;/Keywords&gt;&lt;Reprint&gt;In File&lt;/Reprint&gt;&lt;Start_Page&gt;479&lt;/Start_Page&gt;&lt;End_Page&gt;486&lt;/End_Page&gt;&lt;Periodical&gt;Haematologica&lt;/Periodical&gt;&lt;Volume&gt;94&lt;/Volume&gt;&lt;Issue&gt;4&lt;/Issue&gt;&lt;Address&gt;Dept. of Hematology, Oncology and Molecular Medicine, Istituto Superiore di Sanita, Viale Regina Elena 299, 00161 Rome, Italy. nadia.felli@iss.it&lt;/Address&gt;&lt;Web_URL&gt;PM:19278969&lt;/Web_URL&gt;&lt;ZZ_JournalStdAbbrev&gt;&lt;f name="System"&gt;Haematologica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7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Downregulat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is necessary fo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erythroid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differentiation</w:t>
            </w:r>
          </w:p>
        </w:tc>
      </w:tr>
      <w:tr w:rsidR="00453E62" w:rsidRPr="00F908B1" w:rsidTr="004A57FF">
        <w:trPr>
          <w:trHeight w:val="93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296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HGS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d1cmRpbmdlcjwvQXV0aG9yPjxZZWFyPjIwMDg8L1llYXI+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FJlZm1hbj48Q2l0ZT48QXV0aG9yPld1cmRpbmdlcjwvQXV0aG9yPjxZZWFyPjIwMDg8L1llYXI+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</w:fldData>
              </w:fldCha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8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Expression promotes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vascularization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of tumor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xenografts</w:t>
            </w:r>
            <w:proofErr w:type="spellEnd"/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3E62" w:rsidRPr="00F908B1" w:rsidTr="004A57FF">
        <w:trPr>
          <w:trHeight w:val="665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378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Sufu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proofErr w:type="spellStart"/>
            <w:r w:rsidRPr="00F908B1">
              <w:rPr>
                <w:rFonts w:ascii="Arial" w:eastAsia="Calibri" w:hAnsi="Arial" w:cs="Arial"/>
                <w:sz w:val="20"/>
                <w:szCs w:val="20"/>
              </w:rPr>
              <w:t>Fus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1b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Lee&lt;/Author&gt;&lt;Year&gt;2007&lt;/Year&gt;&lt;RecNum&gt;23&lt;/RecNum&gt;&lt;IDText&gt;MicroRNA-378 promotes cell survival, tumor growth, and angiogenesis by targeting SuFu and Fus-1 expression&lt;/IDText&gt;&lt;MDL Ref_Type="Journal"&gt;&lt;Ref_Type&gt;Journal&lt;/Ref_Type&gt;&lt;Ref_ID&gt;23&lt;/Ref_ID&gt;&lt;Title_Primary&gt;MicroRNA-378 promotes cell survival, tumor growth, and angiogenesis by targeting SuFu and Fus-1 expression&lt;/Title_Primary&gt;&lt;Authors_Primary&gt;Lee,D.Y.&lt;/Authors_Primary&gt;&lt;Authors_Primary&gt;Deng,Z.&lt;/Authors_Primary&gt;&lt;Authors_Primary&gt;Wang,C.H.&lt;/Authors_Primary&gt;&lt;Authors_Primary&gt;Yang,B.B.&lt;/Authors_Primary&gt;&lt;Date_Primary&gt;2007/12/18&lt;/Date_Primary&gt;&lt;Keywords&gt;Animals&lt;/Keywords&gt;&lt;Keywords&gt;antagonists &amp;amp; inhibitors&lt;/Keywords&gt;&lt;Keywords&gt;Base Pairing&lt;/Keywords&gt;&lt;Keywords&gt;Cell Line&lt;/Keywords&gt;&lt;Keywords&gt;Cell Proliferation&lt;/Keywords&gt;&lt;Keywords&gt;Cell Survival&lt;/Keywords&gt;&lt;Keywords&gt;genetics&lt;/Keywords&gt;&lt;Keywords&gt;Humans&lt;/Keywords&gt;&lt;Keywords&gt;Mice&lt;/Keywords&gt;&lt;Keywords&gt;Mice,Inbred Strains&lt;/Keywords&gt;&lt;Keywords&gt;MicroRNAs&lt;/Keywords&gt;&lt;Keywords&gt;Molecular Sequence Data&lt;/Keywords&gt;&lt;Keywords&gt;Neovascularization,Pathologic&lt;/Keywords&gt;&lt;Keywords&gt;pharmacology&lt;/Keywords&gt;&lt;Keywords&gt;physiology&lt;/Keywords&gt;&lt;Keywords&gt;Proteins&lt;/Keywords&gt;&lt;Keywords&gt;Repressor Proteins&lt;/Keywords&gt;&lt;Keywords&gt;Transfection&lt;/Keywords&gt;&lt;Keywords&gt;Tumor Suppressor Proteins&lt;/Keywords&gt;&lt;Reprint&gt;In File&lt;/Reprint&gt;&lt;Start_Page&gt;20350&lt;/Start_Page&gt;&lt;End_Page&gt;20355&lt;/End_Page&gt;&lt;Periodical&gt;Proc.Natl.Acad.Sci.U.S.A&lt;/Periodical&gt;&lt;Volume&gt;104&lt;/Volume&gt;&lt;Issue&gt;51&lt;/Issue&gt;&lt;Address&gt;Sunnybrook Health Sciences Centre and Department of Laboratory Medicine and Pathobiology, University of Toronto, Toronto, ON, Canada&lt;/Address&gt;&lt;Web_URL&gt;PM:18077375&lt;/Web_URL&gt;&lt;ZZ_JournalStdAbbrev&gt;&lt;f name="System"&gt;Proc.Natl.Acad.Sci.U.S.A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39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Expression promotes cell survival and angiogenesis</w:t>
            </w:r>
          </w:p>
        </w:tc>
      </w:tr>
      <w:tr w:rsidR="00453E62" w:rsidRPr="00F908B1" w:rsidTr="004A57FF">
        <w:trPr>
          <w:trHeight w:val="710"/>
        </w:trPr>
        <w:tc>
          <w:tcPr>
            <w:tcW w:w="767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1627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08B1">
              <w:rPr>
                <w:rFonts w:ascii="Arial" w:eastAsia="Calibri" w:hAnsi="Arial" w:cs="Arial"/>
                <w:bCs/>
                <w:sz w:val="20"/>
                <w:szCs w:val="20"/>
              </w:rPr>
              <w:t>miR</w:t>
            </w:r>
            <w:proofErr w:type="spellEnd"/>
            <w:r w:rsidRPr="00F908B1">
              <w:rPr>
                <w:rFonts w:ascii="Arial" w:eastAsia="Calibri" w:hAnsi="Arial" w:cs="Arial"/>
                <w:sz w:val="20"/>
                <w:szCs w:val="20"/>
              </w:rPr>
              <w:t xml:space="preserve"> 451</w:t>
            </w:r>
          </w:p>
        </w:tc>
        <w:tc>
          <w:tcPr>
            <w:tcW w:w="1228" w:type="dxa"/>
            <w:noWrap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Zebrafish</w:t>
            </w:r>
          </w:p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Cell lines</w:t>
            </w:r>
          </w:p>
        </w:tc>
        <w:tc>
          <w:tcPr>
            <w:tcW w:w="2632" w:type="dxa"/>
            <w:noWrap/>
            <w:vAlign w:val="center"/>
          </w:tcPr>
          <w:p w:rsidR="00453E62" w:rsidRPr="00F908B1" w:rsidRDefault="00453E62" w:rsidP="00F26411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gata2</w:t>
            </w:r>
            <w:r w:rsidR="004E7F5D" w:rsidRPr="00F908B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F26411" w:rsidRPr="00F908B1">
              <w:rPr>
                <w:rFonts w:ascii="Arial" w:eastAsia="Calibri" w:hAnsi="Arial" w:cs="Arial"/>
                <w:sz w:val="20"/>
                <w:szCs w:val="20"/>
              </w:rPr>
              <w:instrText xml:space="preserve"> ADDIN REFMGR.CITE &lt;Refman&gt;&lt;Cite&gt;&lt;Author&gt;Zhan&lt;/Author&gt;&lt;Year&gt;2007&lt;/Year&gt;&lt;RecNum&gt;26&lt;/RecNum&gt;&lt;IDText&gt;MicroRNA expression dynamics during murine and human erythroid differentiation&lt;/IDText&gt;&lt;MDL Ref_Type="Journal"&gt;&lt;Ref_Type&gt;Journal&lt;/Ref_Type&gt;&lt;Ref_ID&gt;26&lt;/Ref_ID&gt;&lt;Title_Primary&gt;MicroRNA expression dynamics during murine and human erythroid differentiation&lt;/Title_Primary&gt;&lt;Authors_Primary&gt;Zhan,M.&lt;/Authors_Primary&gt;&lt;Authors_Primary&gt;Miller,C.P.&lt;/Authors_Primary&gt;&lt;Authors_Primary&gt;Papayannopoulou,T.&lt;/Authors_Primary&gt;&lt;Authors_Primary&gt;Stamatoyannopoulos,G.&lt;/Authors_Primary&gt;&lt;Authors_Primary&gt;Song,C.Z.&lt;/Authors_Primary&gt;&lt;Date_Primary&gt;2007/7&lt;/Date_Primary&gt;&lt;Keywords&gt;analysis&lt;/Keywords&gt;&lt;Keywords&gt;Animals&lt;/Keywords&gt;&lt;Keywords&gt;Cell Differentiation&lt;/Keywords&gt;&lt;Keywords&gt;cytology&lt;/Keywords&gt;&lt;Keywords&gt;Erythroid Cells&lt;/Keywords&gt;&lt;Keywords&gt;Gene Expression&lt;/Keywords&gt;&lt;Keywords&gt;genetics&lt;/Keywords&gt;&lt;Keywords&gt;Humans&lt;/Keywords&gt;&lt;Keywords&gt;metabolism&lt;/Keywords&gt;&lt;Keywords&gt;methods&lt;/Keywords&gt;&lt;Keywords&gt;Mice&lt;/Keywords&gt;&lt;Keywords&gt;Microarray Analysis&lt;/Keywords&gt;&lt;Keywords&gt;MicroRNAs&lt;/Keywords&gt;&lt;Keywords&gt;Oligonucleotides&lt;/Keywords&gt;&lt;Keywords&gt;Oligonucleotides,Antisense&lt;/Keywords&gt;&lt;Keywords&gt;pharmacology&lt;/Keywords&gt;&lt;Keywords&gt;Reverse Transcriptase Polymerase Chain Reaction&lt;/Keywords&gt;&lt;Reprint&gt;In File&lt;/Reprint&gt;&lt;Start_Page&gt;1015&lt;/Start_Page&gt;&lt;End_Page&gt;1025&lt;/End_Page&gt;&lt;Periodical&gt;Exp.Hematol.&lt;/Periodical&gt;&lt;Volume&gt;35&lt;/Volume&gt;&lt;Issue&gt;7&lt;/Issue&gt;&lt;Address&gt;Division of Medical Genetics, Department of Medicine University of Washington, Seattle, WA 98195, USA&lt;/Address&gt;&lt;Web_URL&gt;PM:17588470&lt;/Web_URL&gt;&lt;ZZ_JournalStdAbbrev&gt;&lt;f name="System"&gt;Exp.Hematol.&lt;/f&gt;&lt;/ZZ_JournalStdAbbrev&gt;&lt;ZZ_WorkformID&gt;1&lt;/ZZ_WorkformID&gt;&lt;/MDL&gt;&lt;/Cite&gt;&lt;/Refman&gt;</w:instrTex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F26411" w:rsidRPr="00F908B1">
              <w:rPr>
                <w:rFonts w:ascii="Arial" w:eastAsia="Calibri" w:hAnsi="Arial" w:cs="Arial"/>
                <w:noProof/>
                <w:sz w:val="20"/>
                <w:szCs w:val="20"/>
              </w:rPr>
              <w:t>[40]</w:t>
            </w:r>
            <w:r w:rsidR="00FE7209" w:rsidRPr="00F908B1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22" w:type="dxa"/>
            <w:vAlign w:val="center"/>
          </w:tcPr>
          <w:p w:rsidR="00453E62" w:rsidRPr="00F908B1" w:rsidRDefault="00453E62" w:rsidP="004A5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8B1">
              <w:rPr>
                <w:rFonts w:ascii="Arial" w:eastAsia="Calibri" w:hAnsi="Arial" w:cs="Arial"/>
                <w:sz w:val="20"/>
                <w:szCs w:val="20"/>
              </w:rPr>
              <w:t>Facilitates erythrocyte maturation</w:t>
            </w:r>
          </w:p>
        </w:tc>
      </w:tr>
    </w:tbl>
    <w:p w:rsidR="00453E62" w:rsidRPr="00F908B1" w:rsidRDefault="00453E62" w:rsidP="00453E62">
      <w:pPr>
        <w:pStyle w:val="NoSpacing1"/>
        <w:rPr>
          <w:rFonts w:ascii="Arial" w:hAnsi="Arial" w:cs="Arial"/>
          <w:sz w:val="20"/>
          <w:szCs w:val="20"/>
        </w:rPr>
      </w:pPr>
    </w:p>
    <w:p w:rsidR="00654164" w:rsidRPr="00F908B1" w:rsidRDefault="00654164" w:rsidP="00654164">
      <w:pPr>
        <w:jc w:val="both"/>
        <w:rPr>
          <w:rFonts w:ascii="Arial" w:hAnsi="Arial" w:cs="Arial"/>
        </w:rPr>
      </w:pPr>
    </w:p>
    <w:p w:rsidR="00F26411" w:rsidRPr="00F908B1" w:rsidRDefault="00FE7209" w:rsidP="00F26411">
      <w:pPr>
        <w:jc w:val="center"/>
        <w:rPr>
          <w:rFonts w:ascii="Arial" w:hAnsi="Arial" w:cs="Arial"/>
          <w:noProof/>
        </w:rPr>
      </w:pPr>
      <w:r w:rsidRPr="00F908B1">
        <w:rPr>
          <w:rFonts w:ascii="Arial" w:hAnsi="Arial" w:cs="Arial"/>
        </w:rPr>
        <w:fldChar w:fldCharType="begin"/>
      </w:r>
      <w:r w:rsidR="004E7F5D" w:rsidRPr="00F908B1">
        <w:rPr>
          <w:rFonts w:ascii="Arial" w:hAnsi="Arial" w:cs="Arial"/>
        </w:rPr>
        <w:instrText xml:space="preserve"> ADDIN REFMGR.REFLIST </w:instrText>
      </w:r>
      <w:r w:rsidRPr="00F908B1">
        <w:rPr>
          <w:rFonts w:ascii="Arial" w:hAnsi="Arial" w:cs="Arial"/>
        </w:rPr>
        <w:fldChar w:fldCharType="separate"/>
      </w:r>
      <w:r w:rsidR="00F26411" w:rsidRPr="00F908B1">
        <w:rPr>
          <w:rFonts w:ascii="Arial" w:hAnsi="Arial" w:cs="Arial"/>
          <w:noProof/>
        </w:rPr>
        <w:t>Reference List</w:t>
      </w:r>
    </w:p>
    <w:p w:rsidR="00F26411" w:rsidRPr="00F908B1" w:rsidRDefault="00F26411" w:rsidP="00F26411">
      <w:pPr>
        <w:jc w:val="center"/>
        <w:rPr>
          <w:rFonts w:ascii="Arial" w:hAnsi="Arial" w:cs="Arial"/>
          <w:noProof/>
        </w:rPr>
      </w:pP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. </w:t>
      </w:r>
      <w:r w:rsidRPr="00F908B1">
        <w:rPr>
          <w:rFonts w:ascii="Arial" w:hAnsi="Arial" w:cs="Arial"/>
          <w:noProof/>
        </w:rPr>
        <w:tab/>
        <w:t>Fish JE, Santoro MM, Morton SU, Yu S, Yeh RF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R-126 regulates angiogenic signaling and vascular integrity. Dev Cell 15: 272-284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. </w:t>
      </w:r>
      <w:r w:rsidRPr="00F908B1">
        <w:rPr>
          <w:rFonts w:ascii="Arial" w:hAnsi="Arial" w:cs="Arial"/>
          <w:noProof/>
        </w:rPr>
        <w:tab/>
        <w:t>Kuhnert F, Mancuso MR, Hampton J, Stankunas K, Asano T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Attribution of vascular phenotypes of the murine Egfl7 locus to the microRNA miR-126. Development 135: 3989-399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. </w:t>
      </w:r>
      <w:r w:rsidRPr="00F908B1">
        <w:rPr>
          <w:rFonts w:ascii="Arial" w:hAnsi="Arial" w:cs="Arial"/>
          <w:noProof/>
        </w:rPr>
        <w:tab/>
        <w:t>Harris TA, Yamakuchi M, Ferlito M, Mendell JT, Lowenstein CJ (2008) MicroRNA-126 regulates endothelial expression of vascular cell adhesion molecule 1. Proc Natl Acad Sci U S A 105: 1516-1521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4. </w:t>
      </w:r>
      <w:r w:rsidRPr="00F908B1">
        <w:rPr>
          <w:rFonts w:ascii="Arial" w:hAnsi="Arial" w:cs="Arial"/>
          <w:noProof/>
        </w:rPr>
        <w:tab/>
        <w:t>Wang S, Aurora AB, Johnson BA, Qi X, McAnally J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The endothelial-specific microRNA miR-126 governs vascular integrity and angiogenesis. Dev Cell 15: 261-271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5. </w:t>
      </w:r>
      <w:r w:rsidRPr="00F908B1">
        <w:rPr>
          <w:rFonts w:ascii="Arial" w:hAnsi="Arial" w:cs="Arial"/>
          <w:noProof/>
        </w:rPr>
        <w:tab/>
        <w:t>Bonauer A, Carmona G, Iwasaki M, Mione M, Koyanagi M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9) MicroRNA-92a controls angiogenesis and functional recovery of ischemic tissues in mice. Science 324: 1710-171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6. </w:t>
      </w:r>
      <w:r w:rsidRPr="00F908B1">
        <w:rPr>
          <w:rFonts w:ascii="Arial" w:hAnsi="Arial" w:cs="Arial"/>
          <w:noProof/>
        </w:rPr>
        <w:tab/>
        <w:t>Hua Z, Lv Q, Ye W, Wong CK, Cai G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6) MiRNA-directed regulation of VEGF and other angiogenic factors under hypoxia. PLoS One 1: e116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7. </w:t>
      </w:r>
      <w:r w:rsidRPr="00F908B1">
        <w:rPr>
          <w:rFonts w:ascii="Arial" w:hAnsi="Arial" w:cs="Arial"/>
          <w:noProof/>
        </w:rPr>
        <w:tab/>
        <w:t>Wang Q, Huang Z, Xue H, Jin C, Ju XL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croRNA miR-24 inhibits erythropoiesis by targeting activin type I receptor ALK4. Blood 111: 588-595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8. </w:t>
      </w:r>
      <w:r w:rsidRPr="00F908B1">
        <w:rPr>
          <w:rFonts w:ascii="Arial" w:hAnsi="Arial" w:cs="Arial"/>
          <w:noProof/>
        </w:rPr>
        <w:tab/>
        <w:t>Kazenwadel J, Michael MZ, Harvey NL (2010) Prox1 expression is negatively regulated by miR-181 in endothelial cells. Blood 116: 2395-2401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lastRenderedPageBreak/>
        <w:tab/>
        <w:t xml:space="preserve">9. </w:t>
      </w:r>
      <w:r w:rsidRPr="00F908B1">
        <w:rPr>
          <w:rFonts w:ascii="Arial" w:hAnsi="Arial" w:cs="Arial"/>
          <w:noProof/>
        </w:rPr>
        <w:tab/>
        <w:t>Pekarsky Y, Santanam U, Cimmino A, Palamarchuk A, Efanov A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6) Tcl1 expression in chronic lymphocytic leukemia is regulated by miR-29 and miR-181. Cancer Res 66: 11590-1159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0. </w:t>
      </w:r>
      <w:r w:rsidRPr="00F908B1">
        <w:rPr>
          <w:rFonts w:ascii="Arial" w:hAnsi="Arial" w:cs="Arial"/>
          <w:noProof/>
        </w:rPr>
        <w:tab/>
        <w:t>Papapetrou EP, Kovalovsky D, Beloeil L, Sant'angelo D, Sadelain M (2009) Harnessing endogenous miR-181a to segregate transgenic antigen receptor expression in developing versus post-thymic T cells in murine hematopoietic chimeras. J Clin Invest 119: 157-168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1. </w:t>
      </w:r>
      <w:r w:rsidRPr="00F908B1">
        <w:rPr>
          <w:rFonts w:ascii="Arial" w:hAnsi="Arial" w:cs="Arial"/>
          <w:noProof/>
        </w:rPr>
        <w:tab/>
        <w:t>Zhao Y, Samal E, Srivastava D (2005) Serum response factor regulates a muscle-specific microRNA that targets Hand2 during cardiogenesis. Nature 436: 214-220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2. </w:t>
      </w:r>
      <w:r w:rsidRPr="00F908B1">
        <w:rPr>
          <w:rFonts w:ascii="Arial" w:hAnsi="Arial" w:cs="Arial"/>
          <w:noProof/>
        </w:rPr>
        <w:tab/>
        <w:t>Zhao Y, Ransom JF, Li A, Vedantham V, von DM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7) Dysregulation of cardiogenesis, cardiac conduction, and cell cycle in mice lacking miRNA-1-2. Cell 129: 303-317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3. </w:t>
      </w:r>
      <w:r w:rsidRPr="00F908B1">
        <w:rPr>
          <w:rFonts w:ascii="Arial" w:hAnsi="Arial" w:cs="Arial"/>
          <w:noProof/>
        </w:rPr>
        <w:tab/>
        <w:t>Chen JF, Mandel EM, Thomson JM, Wu Q, Callis TE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6) The role of microRNA-1 and microRNA-133 in skeletal muscle proliferation and differentiation. Nat Genet 38: 228-23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4. </w:t>
      </w:r>
      <w:r w:rsidRPr="00F908B1">
        <w:rPr>
          <w:rFonts w:ascii="Arial" w:hAnsi="Arial" w:cs="Arial"/>
          <w:noProof/>
        </w:rPr>
        <w:tab/>
        <w:t>Jiang Y, Yin H, Zheng XL (2010) MicroRNA-1 inhibits myocardin-induced contractility of human vascular smooth muscle cells. J Cell Physiol 225: 506-511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5. </w:t>
      </w:r>
      <w:r w:rsidRPr="00F908B1">
        <w:rPr>
          <w:rFonts w:ascii="Arial" w:hAnsi="Arial" w:cs="Arial"/>
          <w:noProof/>
        </w:rPr>
        <w:tab/>
        <w:t>Zhao H, Kalota A, Jin S, Gewirtz AM (2009) The c-myb proto-oncogene and microRNA-15a comprise an active autoregulatory feedback loop in human hematopoietic cells. Blood 113: 505-516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6. </w:t>
      </w:r>
      <w:r w:rsidRPr="00F908B1">
        <w:rPr>
          <w:rFonts w:ascii="Arial" w:hAnsi="Arial" w:cs="Arial"/>
          <w:noProof/>
        </w:rPr>
        <w:tab/>
        <w:t>Kuehbacher A, Urbich C, Zeiher AM, Dimmeler S (2007) Role of Dicer and Drosha for endothelial microRNA expression and angiogenesis. Circ Res 101: 59-68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7. </w:t>
      </w:r>
      <w:r w:rsidRPr="00F908B1">
        <w:rPr>
          <w:rFonts w:ascii="Arial" w:hAnsi="Arial" w:cs="Arial"/>
          <w:noProof/>
        </w:rPr>
        <w:tab/>
        <w:t>Dews M, Homayouni A, Yu D, Murphy D, Sevignani C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6) Augmentation of tumor angiogenesis by a Myc-activated microRNA cluster. Nat Genet 38: 1060-1065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8. </w:t>
      </w:r>
      <w:r w:rsidRPr="00F908B1">
        <w:rPr>
          <w:rFonts w:ascii="Arial" w:hAnsi="Arial" w:cs="Arial"/>
          <w:noProof/>
        </w:rPr>
        <w:tab/>
        <w:t>O'Donnell KA, Wentzel EA, Zeller KI, Dang CV, Mendell JT (2005) c-Myc-regulated microRNAs modulate E2F1 expression. Nature 435: 839-84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19. </w:t>
      </w:r>
      <w:r w:rsidRPr="00F908B1">
        <w:rPr>
          <w:rFonts w:ascii="Arial" w:hAnsi="Arial" w:cs="Arial"/>
          <w:noProof/>
        </w:rPr>
        <w:tab/>
        <w:t>Xiao C, Srinivasan L, Calado DP, Patterson HC, Zhang B</w:t>
      </w:r>
      <w:r w:rsidR="00FF5C2D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Lymphoproliferative disease and autoimmunity in mice with increased miR-17-92 expression in lymphocytes. Nat Immunol 9: 405-414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0. </w:t>
      </w:r>
      <w:r w:rsidRPr="00F908B1">
        <w:rPr>
          <w:rFonts w:ascii="Arial" w:hAnsi="Arial" w:cs="Arial"/>
          <w:noProof/>
        </w:rPr>
        <w:tab/>
        <w:t>Chen Y, Gorski DH (2008) Regulation of angiogenesis through a microRNA (miR-130a) that down-regulates antiangiogenic homeobox genes GAX and HOXA5. Blood 111: 1217-1226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1. </w:t>
      </w:r>
      <w:r w:rsidRPr="00F908B1">
        <w:rPr>
          <w:rFonts w:ascii="Arial" w:hAnsi="Arial" w:cs="Arial"/>
          <w:noProof/>
        </w:rPr>
        <w:tab/>
        <w:t>Liu N, Bezprozvannaya S, Williams AH, Qi X, Richardson JA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croRNA-133a regulates cardiomyocyte proliferation and suppresses smooth muscle gene expression in the heart. Genes Dev 22: 3242-3254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lastRenderedPageBreak/>
        <w:tab/>
        <w:t xml:space="preserve">22. </w:t>
      </w:r>
      <w:r w:rsidRPr="00F908B1">
        <w:rPr>
          <w:rFonts w:ascii="Arial" w:hAnsi="Arial" w:cs="Arial"/>
          <w:noProof/>
        </w:rPr>
        <w:tab/>
        <w:t>Morton SU, Scherz PJ, Cordes KR, Ivey KN, Stainier DY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croRNA-138 modulates cardiac patterning during embryonic development. Proc Natl Acad Sci U S A 105: 17830-17835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3. </w:t>
      </w:r>
      <w:r w:rsidRPr="00F908B1">
        <w:rPr>
          <w:rFonts w:ascii="Arial" w:hAnsi="Arial" w:cs="Arial"/>
          <w:noProof/>
        </w:rPr>
        <w:tab/>
        <w:t>Merkerova M, Belickova M, Bruchova H (2008) Differential expression of microRNAs in hematopoietic cell lineages. Eur J Haematol 81: 304-310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4. </w:t>
      </w:r>
      <w:r w:rsidRPr="00F908B1">
        <w:rPr>
          <w:rFonts w:ascii="Arial" w:hAnsi="Arial" w:cs="Arial"/>
          <w:noProof/>
        </w:rPr>
        <w:tab/>
        <w:t>Cordes KR, Sheehy NT, White MP, Berry EC, Morton SU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9) miR-145 and miR-143 regulate smooth muscle cell fate and plasticity. Nature 460: 705-710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5. </w:t>
      </w:r>
      <w:r w:rsidRPr="00F908B1">
        <w:rPr>
          <w:rFonts w:ascii="Arial" w:hAnsi="Arial" w:cs="Arial"/>
          <w:noProof/>
        </w:rPr>
        <w:tab/>
        <w:t>Zeng L, Carter AD, Childs SJ (2009) miR-145 directs intestinal maturation in zebrafish. Proc Natl Acad Sci U S A 106: 17793-17798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6. </w:t>
      </w:r>
      <w:r w:rsidRPr="00F908B1">
        <w:rPr>
          <w:rFonts w:ascii="Arial" w:hAnsi="Arial" w:cs="Arial"/>
          <w:noProof/>
        </w:rPr>
        <w:tab/>
        <w:t>Fu YF, Du TT, Dong M, Zhu KY, Jing CB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9) Mir-144 selectively regulates embryonic alpha-hemoglobin synthesis during primitive erythropoiesis. Blood 113: 1340-1349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7. </w:t>
      </w:r>
      <w:r w:rsidRPr="00F908B1">
        <w:rPr>
          <w:rFonts w:ascii="Arial" w:hAnsi="Arial" w:cs="Arial"/>
          <w:noProof/>
        </w:rPr>
        <w:tab/>
        <w:t>Lu J, Guo S, Ebert BL, Zhang H, Peng X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croRNA-mediated control of cell fate in megakaryocyte-erythrocyte progenitors. Dev Cell 14: 843-85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8. </w:t>
      </w:r>
      <w:r w:rsidRPr="00F908B1">
        <w:rPr>
          <w:rFonts w:ascii="Arial" w:hAnsi="Arial" w:cs="Arial"/>
          <w:noProof/>
        </w:rPr>
        <w:tab/>
        <w:t>Martin MM, Lee EJ, Buckenberger JA, Schmittgen TD, Elton TS (2006) MicroRNA-155 regulates human angiotensin II type 1 receptor expression in fibroblasts. J Biol Chem 281: 18277-18284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29. </w:t>
      </w:r>
      <w:r w:rsidRPr="00F908B1">
        <w:rPr>
          <w:rFonts w:ascii="Arial" w:hAnsi="Arial" w:cs="Arial"/>
          <w:noProof/>
        </w:rPr>
        <w:tab/>
        <w:t>Martin MM, Buckenberger JA, Jiang J, Malana GE, Nuovo GJ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7) The human angiotensin II type 1 receptor +1166 A/C polymorphism attenuates microrna-155 binding. J Biol Chem 282: 24262-24269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0. </w:t>
      </w:r>
      <w:r w:rsidRPr="00F908B1">
        <w:rPr>
          <w:rFonts w:ascii="Arial" w:hAnsi="Arial" w:cs="Arial"/>
          <w:noProof/>
        </w:rPr>
        <w:tab/>
        <w:t>Kim HK, Lee YS, Sivaprasad U, Malhotra A, Dutta A (2006) Muscle-specific microRNA miR-206 promotes muscle differentiation. J Cell Biol 174: 677-687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1. </w:t>
      </w:r>
      <w:r w:rsidRPr="00F908B1">
        <w:rPr>
          <w:rFonts w:ascii="Arial" w:hAnsi="Arial" w:cs="Arial"/>
          <w:noProof/>
        </w:rPr>
        <w:tab/>
        <w:t>Anderson C, Catoe H, Werner R (2006) MIR-206 regulates connexin43 expression during skeletal muscle development. Nucleic Acids Res 34: 5863-5871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2. </w:t>
      </w:r>
      <w:r w:rsidRPr="00F908B1">
        <w:rPr>
          <w:rFonts w:ascii="Arial" w:hAnsi="Arial" w:cs="Arial"/>
          <w:noProof/>
        </w:rPr>
        <w:tab/>
        <w:t>Rosenberg MI, Georges SA, Asawachaicharn A, Analau E, Tapscott SJ (2006) MyoD inhibits Fstl1 and Utrn expression by inducing transcription of miR-206. J Cell Biol 175: 77-85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3. </w:t>
      </w:r>
      <w:r w:rsidRPr="00F908B1">
        <w:rPr>
          <w:rFonts w:ascii="Arial" w:hAnsi="Arial" w:cs="Arial"/>
          <w:noProof/>
        </w:rPr>
        <w:tab/>
        <w:t>van RE, Sutherland LB, Qi X, Richardson JA, Hill J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7) Control of stress-dependent cardiac growth and gene expression by a microRNA. Science 316: 575-579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4. </w:t>
      </w:r>
      <w:r w:rsidRPr="00F908B1">
        <w:rPr>
          <w:rFonts w:ascii="Arial" w:hAnsi="Arial" w:cs="Arial"/>
          <w:noProof/>
        </w:rPr>
        <w:tab/>
        <w:t>Fasanaro P, D'Alessandra Y, Di S, V, Melchionna R, Romani S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croRNA-210 modulates endothelial cell response to hypoxia and inhibits the receptor tyrosine kinase ligand Ephrin-A3. J Biol Chem 283: 15878-1588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5. </w:t>
      </w:r>
      <w:r w:rsidRPr="00F908B1">
        <w:rPr>
          <w:rFonts w:ascii="Arial" w:hAnsi="Arial" w:cs="Arial"/>
          <w:noProof/>
        </w:rPr>
        <w:tab/>
        <w:t>Poliseno L, Tuccoli A, Mariani L, Evangelista M, Citti L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6) MicroRNAs modulate the angiogenic properties of HUVECs. Blood 108: 3068-3071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lastRenderedPageBreak/>
        <w:tab/>
        <w:t xml:space="preserve">36. </w:t>
      </w:r>
      <w:r w:rsidRPr="00F908B1">
        <w:rPr>
          <w:rFonts w:ascii="Arial" w:hAnsi="Arial" w:cs="Arial"/>
          <w:noProof/>
        </w:rPr>
        <w:tab/>
        <w:t>Liu X, Cheng Y, Zhang S, Lin Y, Yang J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9) A necessary role of miR-221 and miR-222 in vascular smooth muscle cell proliferation and neointimal hyperplasia. Circ Res 104: 476-487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7. </w:t>
      </w:r>
      <w:r w:rsidRPr="00F908B1">
        <w:rPr>
          <w:rFonts w:ascii="Arial" w:hAnsi="Arial" w:cs="Arial"/>
          <w:noProof/>
        </w:rPr>
        <w:tab/>
        <w:t>Felli N, Pedini F, Romania P, Biffoni M, Morsilli O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9) MicroRNA 223-dependent expression of LMO2 regulates normal erythropoiesis. Haematologica 94: 479-486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8. </w:t>
      </w:r>
      <w:r w:rsidRPr="00F908B1">
        <w:rPr>
          <w:rFonts w:ascii="Arial" w:hAnsi="Arial" w:cs="Arial"/>
          <w:noProof/>
        </w:rPr>
        <w:tab/>
        <w:t>Wurdinger T, Tannous BA, Saydam O, Skog J, Grau S</w:t>
      </w:r>
      <w:r w:rsidR="00A157BF" w:rsidRPr="00F908B1">
        <w:rPr>
          <w:rFonts w:ascii="Arial" w:hAnsi="Arial" w:cs="Arial"/>
          <w:noProof/>
        </w:rPr>
        <w:t xml:space="preserve"> et al.</w:t>
      </w:r>
      <w:r w:rsidRPr="00F908B1">
        <w:rPr>
          <w:rFonts w:ascii="Arial" w:hAnsi="Arial" w:cs="Arial"/>
          <w:noProof/>
        </w:rPr>
        <w:t xml:space="preserve"> (2008) miR-296 regulates growth factor receptor overexpression in angiogenic endothelial cells. Cancer Cell 14: 382-393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24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39. </w:t>
      </w:r>
      <w:r w:rsidRPr="00F908B1">
        <w:rPr>
          <w:rFonts w:ascii="Arial" w:hAnsi="Arial" w:cs="Arial"/>
          <w:noProof/>
        </w:rPr>
        <w:tab/>
        <w:t>Lee DY, Deng Z, Wang CH, Yang BB (2007) MicroRNA-378 promotes cell survival, tumor growth, and angiogenesis by targeting SuFu and Fus-1 expression. Proc Natl Acad Sci U S A 104: 20350-20355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0" w:line="240" w:lineRule="auto"/>
        <w:ind w:left="1440" w:hanging="1440"/>
        <w:jc w:val="both"/>
        <w:rPr>
          <w:rFonts w:ascii="Arial" w:hAnsi="Arial" w:cs="Arial"/>
          <w:noProof/>
        </w:rPr>
      </w:pPr>
      <w:r w:rsidRPr="00F908B1">
        <w:rPr>
          <w:rFonts w:ascii="Arial" w:hAnsi="Arial" w:cs="Arial"/>
          <w:noProof/>
        </w:rPr>
        <w:tab/>
        <w:t xml:space="preserve">40. </w:t>
      </w:r>
      <w:r w:rsidRPr="00F908B1">
        <w:rPr>
          <w:rFonts w:ascii="Arial" w:hAnsi="Arial" w:cs="Arial"/>
          <w:noProof/>
        </w:rPr>
        <w:tab/>
        <w:t>Zhan M, Miller CP, Papayannopoulou T, Stamatoyannopoulos G, Song CZ (2007) MicroRNA expression dynamics during murine and human erythroid differentiation. Exp Hematol 35: 1015-1025.</w:t>
      </w:r>
    </w:p>
    <w:p w:rsidR="00F26411" w:rsidRPr="00F908B1" w:rsidRDefault="00F26411" w:rsidP="00F26411">
      <w:pPr>
        <w:tabs>
          <w:tab w:val="right" w:pos="540"/>
          <w:tab w:val="left" w:pos="720"/>
        </w:tabs>
        <w:spacing w:after="0" w:line="240" w:lineRule="auto"/>
        <w:ind w:left="1440" w:hanging="1440"/>
        <w:jc w:val="both"/>
        <w:rPr>
          <w:rFonts w:ascii="Arial" w:hAnsi="Arial" w:cs="Arial"/>
          <w:noProof/>
          <w:sz w:val="24"/>
          <w:szCs w:val="24"/>
        </w:rPr>
      </w:pPr>
    </w:p>
    <w:p w:rsidR="00453E62" w:rsidRPr="00F908B1" w:rsidRDefault="00FE7209" w:rsidP="004E7F5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Arial" w:hAnsi="Arial" w:cs="Arial"/>
        </w:rPr>
      </w:pPr>
      <w:r w:rsidRPr="00F908B1">
        <w:rPr>
          <w:rFonts w:ascii="Arial" w:hAnsi="Arial" w:cs="Arial"/>
        </w:rPr>
        <w:fldChar w:fldCharType="end"/>
      </w:r>
    </w:p>
    <w:sectPr w:rsidR="00453E62" w:rsidRPr="00F908B1" w:rsidSect="00477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Databases&gt;&lt;Libraries&gt;&lt;item&gt;Suppl table 2 refernces&lt;/item&gt;&lt;/Libraries&gt;&lt;/Databases&gt;"/>
  </w:docVars>
  <w:rsids>
    <w:rsidRoot w:val="00453E62"/>
    <w:rsid w:val="00401987"/>
    <w:rsid w:val="00453E62"/>
    <w:rsid w:val="0047739B"/>
    <w:rsid w:val="004E7F5D"/>
    <w:rsid w:val="00610EE4"/>
    <w:rsid w:val="00654164"/>
    <w:rsid w:val="0079212A"/>
    <w:rsid w:val="008B72EC"/>
    <w:rsid w:val="00A157BF"/>
    <w:rsid w:val="00E80B7D"/>
    <w:rsid w:val="00F26411"/>
    <w:rsid w:val="00F908B1"/>
    <w:rsid w:val="00FE7209"/>
    <w:rsid w:val="00FF5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6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453E6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880</Words>
  <Characters>50619</Characters>
  <Application>Microsoft Office Word</Application>
  <DocSecurity>0</DocSecurity>
  <Lines>42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ib</Company>
  <LinksUpToDate>false</LinksUpToDate>
  <CharactersWithSpaces>59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</dc:creator>
  <cp:lastModifiedBy>mukesh lalwani</cp:lastModifiedBy>
  <cp:revision>5</cp:revision>
  <dcterms:created xsi:type="dcterms:W3CDTF">2012-11-23T10:54:00Z</dcterms:created>
  <dcterms:modified xsi:type="dcterms:W3CDTF">2012-11-23T12:23:00Z</dcterms:modified>
</cp:coreProperties>
</file>